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77FBB" w14:textId="77777777" w:rsidR="00D46162" w:rsidRPr="007F046D" w:rsidRDefault="00D46162" w:rsidP="00D46162">
      <w:pPr>
        <w:rPr>
          <w:rFonts w:cs="Arial"/>
          <w:b/>
          <w:bCs/>
        </w:rPr>
      </w:pPr>
      <w:r w:rsidRPr="007F046D">
        <w:rPr>
          <w:rFonts w:cs="Arial"/>
          <w:b/>
        </w:rPr>
        <w:t xml:space="preserve">The impact of anthropogenic disturbance on mycorrhizal fungi and their associations with rodents: insights from a temperate forest in Mexico </w:t>
      </w:r>
    </w:p>
    <w:p w14:paraId="040C0806" w14:textId="77777777" w:rsidR="00D46162" w:rsidRPr="007F046D" w:rsidRDefault="00D46162" w:rsidP="00D46162">
      <w:pPr>
        <w:rPr>
          <w:rFonts w:cs="Arial"/>
          <w:b/>
          <w:bCs/>
        </w:rPr>
      </w:pPr>
    </w:p>
    <w:p w14:paraId="5C9C6E8C" w14:textId="358E649E" w:rsidR="00D46162" w:rsidRPr="007F046D" w:rsidRDefault="00D46162" w:rsidP="00D46162">
      <w:pPr>
        <w:rPr>
          <w:rFonts w:cs="Arial"/>
          <w:lang w:val="es-MX"/>
        </w:rPr>
      </w:pPr>
      <w:r w:rsidRPr="007F046D">
        <w:rPr>
          <w:rFonts w:cs="Arial"/>
          <w:lang w:val="es-MX"/>
        </w:rPr>
        <w:t>Margarita Gil-Fernández</w:t>
      </w:r>
      <w:r w:rsidRPr="007F046D">
        <w:rPr>
          <w:rFonts w:cs="Arial"/>
          <w:vertAlign w:val="superscript"/>
          <w:lang w:val="es-MX"/>
        </w:rPr>
        <w:t>1, 2, 3</w:t>
      </w:r>
      <w:r w:rsidRPr="007F046D">
        <w:rPr>
          <w:rFonts w:cs="Arial"/>
          <w:lang w:val="es-MX"/>
        </w:rPr>
        <w:t xml:space="preserve">*, Alexandra </w:t>
      </w:r>
      <w:r w:rsidR="00091CDF" w:rsidRPr="00091CDF">
        <w:rPr>
          <w:rFonts w:cs="Arial"/>
          <w:lang w:val="es-MX"/>
        </w:rPr>
        <w:t xml:space="preserve">J. R. </w:t>
      </w:r>
      <w:r w:rsidRPr="007F046D">
        <w:rPr>
          <w:rFonts w:cs="Arial"/>
          <w:lang w:val="es-MX"/>
        </w:rPr>
        <w:t>Carthey</w:t>
      </w:r>
      <w:r w:rsidRPr="007F046D">
        <w:rPr>
          <w:rFonts w:cs="Arial"/>
          <w:vertAlign w:val="superscript"/>
          <w:lang w:val="es-MX"/>
        </w:rPr>
        <w:t>1</w:t>
      </w:r>
      <w:r w:rsidRPr="007F046D">
        <w:rPr>
          <w:rFonts w:cs="Arial"/>
          <w:lang w:val="es-MX"/>
        </w:rPr>
        <w:t>, Eduardo Mendoza</w:t>
      </w:r>
      <w:r w:rsidRPr="007F046D">
        <w:rPr>
          <w:rFonts w:cs="Arial"/>
          <w:vertAlign w:val="superscript"/>
          <w:lang w:val="es-MX"/>
        </w:rPr>
        <w:t>4</w:t>
      </w:r>
      <w:r w:rsidRPr="007F046D">
        <w:rPr>
          <w:rFonts w:cs="Arial"/>
          <w:lang w:val="es-MX"/>
        </w:rPr>
        <w:t>, Oscar Godínez-Gómez</w:t>
      </w:r>
      <w:r w:rsidRPr="007F046D">
        <w:rPr>
          <w:rFonts w:cs="Arial"/>
          <w:vertAlign w:val="superscript"/>
          <w:lang w:val="es-MX"/>
        </w:rPr>
        <w:t>5</w:t>
      </w:r>
      <w:r w:rsidRPr="007F046D">
        <w:rPr>
          <w:rFonts w:cs="Arial"/>
          <w:lang w:val="es-MX"/>
        </w:rPr>
        <w:t xml:space="preserve">, M. Cristina </w:t>
      </w:r>
      <w:proofErr w:type="spellStart"/>
      <w:r w:rsidRPr="007F046D">
        <w:rPr>
          <w:rFonts w:cs="Arial"/>
          <w:lang w:val="es-MX"/>
        </w:rPr>
        <w:t>MacSwiney</w:t>
      </w:r>
      <w:proofErr w:type="spellEnd"/>
      <w:r w:rsidRPr="007F046D">
        <w:rPr>
          <w:rFonts w:cs="Arial"/>
          <w:lang w:val="es-MX"/>
        </w:rPr>
        <w:t xml:space="preserve"> G.</w:t>
      </w:r>
      <w:r w:rsidRPr="007F046D">
        <w:rPr>
          <w:rFonts w:cs="Arial"/>
          <w:vertAlign w:val="superscript"/>
          <w:lang w:val="es-MX"/>
        </w:rPr>
        <w:t>6</w:t>
      </w:r>
      <w:r w:rsidRPr="007F046D">
        <w:rPr>
          <w:rFonts w:cs="Arial"/>
          <w:lang w:val="es-MX"/>
        </w:rPr>
        <w:t>, Arnulfo Blanco-García</w:t>
      </w:r>
      <w:r w:rsidRPr="007F046D">
        <w:rPr>
          <w:rFonts w:cs="Arial"/>
          <w:vertAlign w:val="superscript"/>
          <w:lang w:val="es-MX"/>
        </w:rPr>
        <w:t>7</w:t>
      </w:r>
      <w:r w:rsidRPr="007F046D">
        <w:rPr>
          <w:rFonts w:cs="Arial"/>
          <w:lang w:val="es-MX"/>
        </w:rPr>
        <w:t>, Christian A. Delfín-Alfonso</w:t>
      </w:r>
      <w:r w:rsidRPr="007F046D">
        <w:rPr>
          <w:rFonts w:cs="Arial"/>
          <w:vertAlign w:val="superscript"/>
          <w:lang w:val="es-MX"/>
        </w:rPr>
        <w:t>3</w:t>
      </w:r>
      <w:r w:rsidRPr="007F046D">
        <w:rPr>
          <w:rFonts w:cs="Arial"/>
          <w:lang w:val="es-MX"/>
        </w:rPr>
        <w:t>, Johannes J. Le Roux</w:t>
      </w:r>
      <w:r w:rsidRPr="007F046D">
        <w:rPr>
          <w:rFonts w:cs="Arial"/>
          <w:vertAlign w:val="superscript"/>
          <w:lang w:val="es-MX"/>
        </w:rPr>
        <w:t>1</w:t>
      </w:r>
    </w:p>
    <w:p w14:paraId="7849DCAE" w14:textId="77777777" w:rsidR="00D46162" w:rsidRPr="009F1221" w:rsidRDefault="00D46162" w:rsidP="00D46162">
      <w:r w:rsidRPr="00B06C21">
        <w:rPr>
          <w:vertAlign w:val="superscript"/>
        </w:rPr>
        <w:t>1</w:t>
      </w:r>
      <w:r w:rsidRPr="009F1221">
        <w:t>School of Natural Sciences, Macquarie University, New South Wales, 2109, Australia</w:t>
      </w:r>
    </w:p>
    <w:p w14:paraId="44A3E7A9" w14:textId="77777777" w:rsidR="00D46162" w:rsidRPr="009F1221" w:rsidRDefault="00D46162" w:rsidP="00D46162">
      <w:pPr>
        <w:rPr>
          <w:lang w:val="es-MX"/>
        </w:rPr>
      </w:pPr>
      <w:r w:rsidRPr="00B06C21">
        <w:rPr>
          <w:vertAlign w:val="superscript"/>
          <w:lang w:val="es-MX"/>
        </w:rPr>
        <w:t>2</w:t>
      </w:r>
      <w:r>
        <w:rPr>
          <w:lang w:val="es-MX"/>
        </w:rPr>
        <w:t xml:space="preserve">Posgrado en Biología Integrativa, </w:t>
      </w:r>
      <w:r w:rsidRPr="009F1221">
        <w:rPr>
          <w:lang w:val="es-MX"/>
        </w:rPr>
        <w:t xml:space="preserve">Instituto de Investigaciones Biológicas, Universidad Veracruzana. Luis Castelazo Ayala Avenue, Industrial Ánimas, Xalapa, Veracruz, 91190, </w:t>
      </w:r>
      <w:proofErr w:type="spellStart"/>
      <w:r w:rsidRPr="009F1221">
        <w:rPr>
          <w:lang w:val="es-MX"/>
        </w:rPr>
        <w:t>Mexico</w:t>
      </w:r>
      <w:proofErr w:type="spellEnd"/>
    </w:p>
    <w:p w14:paraId="5EFB2053" w14:textId="77777777" w:rsidR="00D46162" w:rsidRDefault="00D46162" w:rsidP="00D46162">
      <w:pPr>
        <w:rPr>
          <w:lang w:val="es-MX"/>
        </w:rPr>
      </w:pPr>
      <w:r>
        <w:rPr>
          <w:vertAlign w:val="superscript"/>
          <w:lang w:val="es-MX"/>
        </w:rPr>
        <w:t>3</w:t>
      </w:r>
      <w:r w:rsidRPr="009F1221">
        <w:rPr>
          <w:lang w:val="es-MX"/>
        </w:rPr>
        <w:t xml:space="preserve">Laboratorio de </w:t>
      </w:r>
      <w:r>
        <w:rPr>
          <w:lang w:val="es-MX"/>
        </w:rPr>
        <w:t>Vertebrados</w:t>
      </w:r>
      <w:r w:rsidRPr="009F1221">
        <w:rPr>
          <w:lang w:val="es-MX"/>
        </w:rPr>
        <w:t xml:space="preserve">, Instituto de Investigaciones Biológicas, Universidad Veracruzana. Luis Castelazo Ayala Avenue, Industrial Ánimas, Xalapa, Veracruz, 91190, </w:t>
      </w:r>
      <w:proofErr w:type="spellStart"/>
      <w:r w:rsidRPr="009F1221">
        <w:rPr>
          <w:lang w:val="es-MX"/>
        </w:rPr>
        <w:t>Mexico</w:t>
      </w:r>
      <w:proofErr w:type="spellEnd"/>
    </w:p>
    <w:p w14:paraId="6313F980" w14:textId="77777777" w:rsidR="00D46162" w:rsidRDefault="00D46162" w:rsidP="00D46162">
      <w:pPr>
        <w:rPr>
          <w:vertAlign w:val="superscript"/>
          <w:lang w:val="es-MX"/>
        </w:rPr>
      </w:pPr>
      <w:r>
        <w:rPr>
          <w:vertAlign w:val="superscript"/>
          <w:lang w:val="es-MX"/>
        </w:rPr>
        <w:t>4</w:t>
      </w:r>
      <w:r w:rsidRPr="009F1221">
        <w:rPr>
          <w:lang w:val="es-MX"/>
        </w:rPr>
        <w:t xml:space="preserve">Instituto de Investigaciones sobre los Recursos Naturales, Universidad Michoacana de San Nicolás de Hidalgo, San Juanito </w:t>
      </w:r>
      <w:proofErr w:type="spellStart"/>
      <w:r w:rsidRPr="009F1221">
        <w:rPr>
          <w:lang w:val="es-MX"/>
        </w:rPr>
        <w:t>Itzicuaro</w:t>
      </w:r>
      <w:proofErr w:type="spellEnd"/>
      <w:r w:rsidRPr="009F1221">
        <w:rPr>
          <w:lang w:val="es-MX"/>
        </w:rPr>
        <w:t xml:space="preserve"> Avenue, Nueva Esperanza, Morelia, Michoacán, 58330, México.</w:t>
      </w:r>
      <w:r w:rsidRPr="00B06C21">
        <w:rPr>
          <w:vertAlign w:val="superscript"/>
          <w:lang w:val="es-MX"/>
        </w:rPr>
        <w:t xml:space="preserve"> </w:t>
      </w:r>
    </w:p>
    <w:p w14:paraId="10578C2E" w14:textId="77777777" w:rsidR="00D46162" w:rsidRPr="009F1221" w:rsidRDefault="00D46162" w:rsidP="00D46162">
      <w:r>
        <w:rPr>
          <w:vertAlign w:val="superscript"/>
        </w:rPr>
        <w:t>5</w:t>
      </w:r>
      <w:r w:rsidRPr="009F1221">
        <w:t>Department of Wildlife Ecology and Conservation, University of Florida, Gainesville, FL 32618, United States of America</w:t>
      </w:r>
    </w:p>
    <w:p w14:paraId="09A96AAD" w14:textId="77777777" w:rsidR="00D46162" w:rsidRPr="009F1221" w:rsidRDefault="00D46162" w:rsidP="00D46162">
      <w:pPr>
        <w:rPr>
          <w:lang w:val="es-MX"/>
        </w:rPr>
      </w:pPr>
      <w:r>
        <w:rPr>
          <w:vertAlign w:val="superscript"/>
          <w:lang w:val="es-MX"/>
        </w:rPr>
        <w:t>6</w:t>
      </w:r>
      <w:r w:rsidRPr="009F1221">
        <w:rPr>
          <w:lang w:val="es-MX"/>
        </w:rPr>
        <w:t xml:space="preserve">Centro de Investigaciones Tropicales, Universidad Veracruzana, José María Morelos y </w:t>
      </w:r>
      <w:proofErr w:type="spellStart"/>
      <w:r w:rsidRPr="009F1221">
        <w:rPr>
          <w:lang w:val="es-MX"/>
        </w:rPr>
        <w:t>Pavon</w:t>
      </w:r>
      <w:proofErr w:type="spellEnd"/>
      <w:r w:rsidRPr="009F1221">
        <w:rPr>
          <w:lang w:val="es-MX"/>
        </w:rPr>
        <w:t xml:space="preserve"> 44, Centro, Xalapa, Veracruz, 91000, México</w:t>
      </w:r>
    </w:p>
    <w:p w14:paraId="436E1789" w14:textId="77777777" w:rsidR="00D46162" w:rsidRPr="009F1221" w:rsidRDefault="00D46162" w:rsidP="00D46162">
      <w:pPr>
        <w:rPr>
          <w:lang w:val="es-MX"/>
        </w:rPr>
      </w:pPr>
      <w:r>
        <w:rPr>
          <w:vertAlign w:val="superscript"/>
          <w:lang w:val="es-MX"/>
        </w:rPr>
        <w:t>7</w:t>
      </w:r>
      <w:r>
        <w:rPr>
          <w:lang w:val="es-MX"/>
        </w:rPr>
        <w:t>Facultad de Biología, U</w:t>
      </w:r>
      <w:r w:rsidRPr="009F1221">
        <w:rPr>
          <w:lang w:val="es-MX"/>
        </w:rPr>
        <w:t xml:space="preserve">niversidad Michoacana de San Nicolás de Hidalgo. Francisco J. Múgica Avenue, Ciudad Universitaria, Morelia, </w:t>
      </w:r>
      <w:proofErr w:type="spellStart"/>
      <w:r w:rsidRPr="009F1221">
        <w:rPr>
          <w:lang w:val="es-MX"/>
        </w:rPr>
        <w:t>Michoacan</w:t>
      </w:r>
      <w:proofErr w:type="spellEnd"/>
      <w:r w:rsidRPr="009F1221">
        <w:rPr>
          <w:lang w:val="es-MX"/>
        </w:rPr>
        <w:t xml:space="preserve">, 58060, </w:t>
      </w:r>
      <w:proofErr w:type="spellStart"/>
      <w:r w:rsidRPr="009F1221">
        <w:rPr>
          <w:lang w:val="es-MX"/>
        </w:rPr>
        <w:t>Mexico</w:t>
      </w:r>
      <w:proofErr w:type="spellEnd"/>
    </w:p>
    <w:p w14:paraId="7189AE72" w14:textId="77777777" w:rsidR="00D46162" w:rsidRPr="00C075A6" w:rsidRDefault="00D46162" w:rsidP="00D46162">
      <w:pPr>
        <w:rPr>
          <w:lang w:val="es-MX"/>
        </w:rPr>
      </w:pPr>
      <w:r w:rsidRPr="00C075A6">
        <w:rPr>
          <w:lang w:val="es-MX"/>
        </w:rPr>
        <w:t>*</w:t>
      </w:r>
      <w:proofErr w:type="spellStart"/>
      <w:r w:rsidRPr="00C075A6">
        <w:rPr>
          <w:lang w:val="es-MX"/>
        </w:rPr>
        <w:t>Corresponding</w:t>
      </w:r>
      <w:proofErr w:type="spellEnd"/>
      <w:r w:rsidRPr="00C075A6">
        <w:rPr>
          <w:lang w:val="es-MX"/>
        </w:rPr>
        <w:t xml:space="preserve"> </w:t>
      </w:r>
      <w:proofErr w:type="spellStart"/>
      <w:r w:rsidRPr="00C075A6">
        <w:rPr>
          <w:lang w:val="es-MX"/>
        </w:rPr>
        <w:t>author</w:t>
      </w:r>
      <w:proofErr w:type="spellEnd"/>
      <w:r w:rsidRPr="00C075A6">
        <w:rPr>
          <w:lang w:val="es-MX"/>
        </w:rPr>
        <w:t>: margarita.gil-fernandez@hdr.mq.edu.au</w:t>
      </w:r>
    </w:p>
    <w:p w14:paraId="6C28A6D7" w14:textId="77777777" w:rsidR="00D46162" w:rsidRDefault="00D46162" w:rsidP="00CF6714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s-MX"/>
        </w:rPr>
      </w:pPr>
    </w:p>
    <w:p w14:paraId="05A0A21A" w14:textId="77777777" w:rsidR="00D46162" w:rsidRPr="00D46162" w:rsidRDefault="00D46162" w:rsidP="00D46162">
      <w:pPr>
        <w:rPr>
          <w:lang w:val="es-MX"/>
        </w:rPr>
      </w:pPr>
    </w:p>
    <w:p w14:paraId="74662F09" w14:textId="77777777" w:rsidR="00D46162" w:rsidRPr="00D46162" w:rsidRDefault="00D46162" w:rsidP="00CF6714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s-MX"/>
        </w:rPr>
      </w:pPr>
    </w:p>
    <w:p w14:paraId="69DD8B0B" w14:textId="6E956590" w:rsidR="00CF6714" w:rsidRPr="00CF6714" w:rsidRDefault="0009605B" w:rsidP="00CF6714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09605B">
        <w:rPr>
          <w:b/>
          <w:bCs/>
          <w:i w:val="0"/>
          <w:iCs w:val="0"/>
          <w:color w:val="auto"/>
          <w:sz w:val="22"/>
          <w:szCs w:val="22"/>
        </w:rPr>
        <w:t>Supplementary material 2.</w:t>
      </w:r>
      <w:r w:rsidRPr="0009605B">
        <w:rPr>
          <w:i w:val="0"/>
          <w:iCs w:val="0"/>
          <w:color w:val="auto"/>
          <w:sz w:val="22"/>
          <w:szCs w:val="22"/>
        </w:rPr>
        <w:t xml:space="preserve"> </w:t>
      </w:r>
      <w:r w:rsidR="00BC46ED">
        <w:rPr>
          <w:i w:val="0"/>
          <w:iCs w:val="0"/>
          <w:color w:val="auto"/>
          <w:sz w:val="22"/>
          <w:szCs w:val="22"/>
        </w:rPr>
        <w:t>Indicator</w:t>
      </w:r>
      <w:r w:rsidRPr="0009605B">
        <w:rPr>
          <w:i w:val="0"/>
          <w:iCs w:val="0"/>
          <w:color w:val="auto"/>
          <w:sz w:val="22"/>
          <w:szCs w:val="22"/>
        </w:rPr>
        <w:t xml:space="preserve"> species of arbuscular </w:t>
      </w:r>
      <w:r w:rsidR="00C06827">
        <w:rPr>
          <w:i w:val="0"/>
          <w:iCs w:val="0"/>
          <w:color w:val="auto"/>
          <w:sz w:val="22"/>
          <w:szCs w:val="22"/>
        </w:rPr>
        <w:t xml:space="preserve">fungi (AMF) </w:t>
      </w:r>
      <w:r w:rsidRPr="0009605B">
        <w:rPr>
          <w:i w:val="0"/>
          <w:iCs w:val="0"/>
          <w:color w:val="auto"/>
          <w:sz w:val="22"/>
          <w:szCs w:val="22"/>
        </w:rPr>
        <w:t xml:space="preserve">and ectomycorrhizal fungi </w:t>
      </w:r>
      <w:r w:rsidR="00C06827">
        <w:rPr>
          <w:i w:val="0"/>
          <w:iCs w:val="0"/>
          <w:color w:val="auto"/>
          <w:sz w:val="22"/>
          <w:szCs w:val="22"/>
        </w:rPr>
        <w:t xml:space="preserve">(EMF) </w:t>
      </w:r>
      <w:r w:rsidRPr="0009605B">
        <w:rPr>
          <w:i w:val="0"/>
          <w:iCs w:val="0"/>
          <w:color w:val="auto"/>
          <w:sz w:val="22"/>
          <w:szCs w:val="22"/>
        </w:rPr>
        <w:t>from rodent scats</w:t>
      </w:r>
      <w:r w:rsidR="00CF6714">
        <w:rPr>
          <w:i w:val="0"/>
          <w:iCs w:val="0"/>
          <w:color w:val="auto"/>
          <w:sz w:val="22"/>
          <w:szCs w:val="22"/>
        </w:rPr>
        <w:t xml:space="preserve"> and soil samples</w:t>
      </w:r>
      <w:r w:rsidRPr="0009605B">
        <w:rPr>
          <w:i w:val="0"/>
          <w:iCs w:val="0"/>
          <w:color w:val="auto"/>
          <w:sz w:val="22"/>
          <w:szCs w:val="22"/>
        </w:rPr>
        <w:t xml:space="preserve"> collected in Nuevo San Juan, Michoacan, Mexico.</w:t>
      </w:r>
    </w:p>
    <w:p w14:paraId="732C0B7F" w14:textId="2997A64E" w:rsidR="00CF6714" w:rsidRPr="00CF6714" w:rsidRDefault="00CF6714" w:rsidP="00CF6714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bookmarkStart w:id="0" w:name="_Hlk168645001"/>
      <w:r w:rsidRPr="00CF6714">
        <w:rPr>
          <w:i w:val="0"/>
          <w:iCs w:val="0"/>
          <w:color w:val="auto"/>
          <w:sz w:val="22"/>
          <w:szCs w:val="22"/>
        </w:rPr>
        <w:t xml:space="preserve">Table </w:t>
      </w:r>
      <w:r w:rsidRPr="00CF6714">
        <w:rPr>
          <w:i w:val="0"/>
          <w:iCs w:val="0"/>
          <w:color w:val="auto"/>
          <w:sz w:val="22"/>
          <w:szCs w:val="22"/>
        </w:rPr>
        <w:fldChar w:fldCharType="begin"/>
      </w:r>
      <w:r w:rsidRPr="00CF6714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CF6714"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</w:rPr>
        <w:t>1</w:t>
      </w:r>
      <w:r w:rsidRPr="00CF6714">
        <w:rPr>
          <w:i w:val="0"/>
          <w:iCs w:val="0"/>
          <w:color w:val="auto"/>
          <w:sz w:val="22"/>
          <w:szCs w:val="22"/>
        </w:rPr>
        <w:fldChar w:fldCharType="end"/>
      </w:r>
      <w:r w:rsidRPr="00CF6714">
        <w:rPr>
          <w:i w:val="0"/>
          <w:iCs w:val="0"/>
          <w:color w:val="auto"/>
          <w:sz w:val="22"/>
          <w:szCs w:val="22"/>
        </w:rPr>
        <w:t>. Indicator species per group of variables (site type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Pr="00CF6714">
        <w:rPr>
          <w:i w:val="0"/>
          <w:iCs w:val="0"/>
          <w:color w:val="auto"/>
          <w:sz w:val="22"/>
          <w:szCs w:val="22"/>
        </w:rPr>
        <w:t>and s</w:t>
      </w:r>
      <w:r>
        <w:rPr>
          <w:i w:val="0"/>
          <w:iCs w:val="0"/>
          <w:color w:val="auto"/>
          <w:sz w:val="22"/>
          <w:szCs w:val="22"/>
        </w:rPr>
        <w:t>ample type</w:t>
      </w:r>
      <w:r w:rsidRPr="00CF6714">
        <w:rPr>
          <w:i w:val="0"/>
          <w:iCs w:val="0"/>
          <w:color w:val="auto"/>
          <w:sz w:val="22"/>
          <w:szCs w:val="22"/>
        </w:rPr>
        <w:t xml:space="preserve">) of arbuscular </w:t>
      </w:r>
      <w:r w:rsidR="00194057">
        <w:rPr>
          <w:i w:val="0"/>
          <w:iCs w:val="0"/>
          <w:color w:val="auto"/>
          <w:sz w:val="22"/>
          <w:szCs w:val="22"/>
        </w:rPr>
        <w:t xml:space="preserve">(AMF) </w:t>
      </w:r>
      <w:r w:rsidRPr="00CF6714">
        <w:rPr>
          <w:i w:val="0"/>
          <w:iCs w:val="0"/>
          <w:color w:val="auto"/>
          <w:sz w:val="22"/>
          <w:szCs w:val="22"/>
        </w:rPr>
        <w:t>and ectomycorrhizal</w:t>
      </w:r>
      <w:r w:rsidR="00194057">
        <w:rPr>
          <w:i w:val="0"/>
          <w:iCs w:val="0"/>
          <w:color w:val="auto"/>
          <w:sz w:val="22"/>
          <w:szCs w:val="22"/>
        </w:rPr>
        <w:t xml:space="preserve"> (EMF)</w:t>
      </w:r>
      <w:r w:rsidRPr="00CF6714">
        <w:rPr>
          <w:i w:val="0"/>
          <w:iCs w:val="0"/>
          <w:color w:val="auto"/>
          <w:sz w:val="22"/>
          <w:szCs w:val="22"/>
        </w:rPr>
        <w:t xml:space="preserve"> fungi from rodent scats and soil samples collected in Nuevo San Juan, Michoacan, Mexico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2"/>
        <w:gridCol w:w="850"/>
        <w:gridCol w:w="844"/>
        <w:gridCol w:w="3009"/>
        <w:gridCol w:w="89"/>
        <w:gridCol w:w="848"/>
        <w:gridCol w:w="945"/>
      </w:tblGrid>
      <w:tr w:rsidR="009355B0" w:rsidRPr="00256403" w14:paraId="1F4C7C16" w14:textId="77FF0CFF" w:rsidTr="00194057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4DCDB793" w14:textId="77777777" w:rsidR="009355B0" w:rsidRPr="00256403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ample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g</w:t>
            </w:r>
            <w:r w:rsidRPr="00256403">
              <w:rPr>
                <w:rFonts w:ascii="Arial" w:hAnsi="Arial"/>
                <w:sz w:val="20"/>
                <w:szCs w:val="20"/>
              </w:rPr>
              <w:t>roup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085665" w14:textId="0CAC8B89" w:rsidR="009355B0" w:rsidRPr="00256403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256403">
              <w:rPr>
                <w:rFonts w:ascii="Arial" w:hAnsi="Arial"/>
                <w:sz w:val="20"/>
                <w:szCs w:val="20"/>
              </w:rPr>
              <w:t>AM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41FA8C" w14:textId="77777777" w:rsidR="009355B0" w:rsidRPr="00256403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A4246A7" w14:textId="5C3FBCFC" w:rsidR="009355B0" w:rsidRPr="00256403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E75249" w14:textId="5271CFD3" w:rsidR="009355B0" w:rsidRPr="00256403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256403">
              <w:rPr>
                <w:rFonts w:ascii="Arial" w:hAnsi="Arial"/>
                <w:sz w:val="20"/>
                <w:szCs w:val="20"/>
              </w:rPr>
              <w:t>EM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C289000" w14:textId="77777777" w:rsidR="009355B0" w:rsidRPr="00256403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EA29457" w14:textId="77777777" w:rsidR="009355B0" w:rsidRPr="00256403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355B0" w:rsidRPr="00256403" w14:paraId="7379DE40" w14:textId="38CEB85E" w:rsidTr="00194057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44108FF" w14:textId="77777777" w:rsidR="009355B0" w:rsidRPr="00256403" w:rsidRDefault="009355B0" w:rsidP="00264235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2F088" w14:textId="77777777" w:rsidR="009355B0" w:rsidRPr="00194057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sz w:val="20"/>
                <w:szCs w:val="20"/>
              </w:rPr>
              <w:t>Indicator</w:t>
            </w:r>
            <w:proofErr w:type="spellEnd"/>
            <w:r w:rsidRPr="00194057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BC9B92" w14:textId="272A2639" w:rsidR="009355B0" w:rsidRPr="00194057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sz w:val="20"/>
                <w:szCs w:val="20"/>
              </w:rPr>
              <w:t>Stat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944AC26" w14:textId="17093253" w:rsidR="009355B0" w:rsidRPr="00194057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 w:rsidRPr="00194057">
              <w:rPr>
                <w:rFonts w:ascii="Arial" w:hAnsi="Arial"/>
                <w:sz w:val="20"/>
                <w:szCs w:val="20"/>
              </w:rPr>
              <w:t>p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27FB4" w14:textId="1B9D369B" w:rsidR="009355B0" w:rsidRPr="00256403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Indicator</w:t>
            </w:r>
            <w:proofErr w:type="spellEnd"/>
            <w:r w:rsidRPr="00256403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C5780" w14:textId="0DD210D7" w:rsidR="009355B0" w:rsidRPr="00256403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tat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D83BFBE" w14:textId="067A26A1" w:rsidR="009355B0" w:rsidRDefault="009355B0" w:rsidP="00264235">
            <w:pPr>
              <w:pStyle w:val="NoSpacing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</w:p>
        </w:tc>
      </w:tr>
      <w:tr w:rsidR="009355B0" w:rsidRPr="00256403" w14:paraId="7957AF91" w14:textId="6173DB8B" w:rsidTr="00194057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2550307E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Disturbed</w:t>
            </w:r>
            <w:proofErr w:type="spellEnd"/>
            <w:r w:rsidRPr="00256403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0611357" w14:textId="2A6F7C8D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Entrophospor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nfreque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CB5506" w14:textId="4AFB339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6A3639B" w14:textId="21F7CD5A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009" w:type="dxa"/>
            <w:tcBorders>
              <w:top w:val="single" w:sz="4" w:space="0" w:color="auto"/>
            </w:tcBorders>
          </w:tcPr>
          <w:p w14:paraId="772FA19B" w14:textId="5E9BE4E4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937" w:type="dxa"/>
            <w:gridSpan w:val="2"/>
            <w:tcBorders>
              <w:top w:val="single" w:sz="4" w:space="0" w:color="auto"/>
            </w:tcBorders>
          </w:tcPr>
          <w:p w14:paraId="6888694C" w14:textId="25E03056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4BA5550" w14:textId="24AB260A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28A062A1" w14:textId="0485906A" w:rsidTr="00194057">
        <w:trPr>
          <w:jc w:val="center"/>
        </w:trPr>
        <w:tc>
          <w:tcPr>
            <w:tcW w:w="1843" w:type="dxa"/>
          </w:tcPr>
          <w:p w14:paraId="33F73C0C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EC76144" w14:textId="254507EB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caulospor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850" w:type="dxa"/>
          </w:tcPr>
          <w:p w14:paraId="71E22648" w14:textId="3B44DB32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44" w:type="dxa"/>
          </w:tcPr>
          <w:p w14:paraId="77209021" w14:textId="5B99EBF2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009" w:type="dxa"/>
          </w:tcPr>
          <w:p w14:paraId="31EB3D6E" w14:textId="72F159C1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oseipes</w:t>
            </w:r>
            <w:proofErr w:type="spellEnd"/>
          </w:p>
        </w:tc>
        <w:tc>
          <w:tcPr>
            <w:tcW w:w="937" w:type="dxa"/>
            <w:gridSpan w:val="2"/>
          </w:tcPr>
          <w:p w14:paraId="2C3AABAC" w14:textId="370711F3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45" w:type="dxa"/>
          </w:tcPr>
          <w:p w14:paraId="1301DF3E" w14:textId="25487B29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1A43FC52" w14:textId="675FF192" w:rsidTr="00194057">
        <w:trPr>
          <w:jc w:val="center"/>
        </w:trPr>
        <w:tc>
          <w:tcPr>
            <w:tcW w:w="1843" w:type="dxa"/>
          </w:tcPr>
          <w:p w14:paraId="2BF480C6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DFCEDF1" w14:textId="0D8EB666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Diversispor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urantia</w:t>
            </w:r>
            <w:proofErr w:type="spellEnd"/>
          </w:p>
        </w:tc>
        <w:tc>
          <w:tcPr>
            <w:tcW w:w="850" w:type="dxa"/>
          </w:tcPr>
          <w:p w14:paraId="33EEA377" w14:textId="28273401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844" w:type="dxa"/>
          </w:tcPr>
          <w:p w14:paraId="1D5AA411" w14:textId="0302D3DF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009" w:type="dxa"/>
          </w:tcPr>
          <w:p w14:paraId="4B41115D" w14:textId="05A6E829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arzett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upularis</w:t>
            </w:r>
            <w:proofErr w:type="spellEnd"/>
          </w:p>
        </w:tc>
        <w:tc>
          <w:tcPr>
            <w:tcW w:w="937" w:type="dxa"/>
            <w:gridSpan w:val="2"/>
          </w:tcPr>
          <w:p w14:paraId="51D4D479" w14:textId="06A2DC5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45" w:type="dxa"/>
          </w:tcPr>
          <w:p w14:paraId="66C36745" w14:textId="30EC75A3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3</w:t>
            </w:r>
          </w:p>
        </w:tc>
      </w:tr>
      <w:tr w:rsidR="009355B0" w:rsidRPr="00256403" w14:paraId="05CAF75F" w14:textId="345769B9" w:rsidTr="00194057">
        <w:trPr>
          <w:jc w:val="center"/>
        </w:trPr>
        <w:tc>
          <w:tcPr>
            <w:tcW w:w="1843" w:type="dxa"/>
          </w:tcPr>
          <w:p w14:paraId="3D339FF8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08CC032" w14:textId="69ED44BF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caulospor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pinosa</w:t>
            </w:r>
            <w:proofErr w:type="spellEnd"/>
          </w:p>
        </w:tc>
        <w:tc>
          <w:tcPr>
            <w:tcW w:w="850" w:type="dxa"/>
          </w:tcPr>
          <w:p w14:paraId="133205BE" w14:textId="5F641B6A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844" w:type="dxa"/>
          </w:tcPr>
          <w:p w14:paraId="09BAF7A4" w14:textId="1E7C9B02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3009" w:type="dxa"/>
          </w:tcPr>
          <w:p w14:paraId="32B5DC23" w14:textId="00D2F19B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ymnomyce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ubfulvus</w:t>
            </w:r>
            <w:proofErr w:type="spellEnd"/>
          </w:p>
        </w:tc>
        <w:tc>
          <w:tcPr>
            <w:tcW w:w="937" w:type="dxa"/>
            <w:gridSpan w:val="2"/>
          </w:tcPr>
          <w:p w14:paraId="1B38E7B0" w14:textId="6AFE3AA3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45" w:type="dxa"/>
          </w:tcPr>
          <w:p w14:paraId="187FAFF5" w14:textId="361C6112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15</w:t>
            </w:r>
          </w:p>
        </w:tc>
      </w:tr>
      <w:tr w:rsidR="009355B0" w:rsidRPr="00256403" w14:paraId="40CE2279" w14:textId="643C3E1A" w:rsidTr="00194057">
        <w:trPr>
          <w:jc w:val="center"/>
        </w:trPr>
        <w:tc>
          <w:tcPr>
            <w:tcW w:w="1843" w:type="dxa"/>
          </w:tcPr>
          <w:p w14:paraId="536AA03E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C9241AA" w14:textId="345E52F3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cutellospor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ilmorei</w:t>
            </w:r>
            <w:proofErr w:type="spellEnd"/>
          </w:p>
        </w:tc>
        <w:tc>
          <w:tcPr>
            <w:tcW w:w="850" w:type="dxa"/>
          </w:tcPr>
          <w:p w14:paraId="51EDFA1D" w14:textId="74621DE6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44" w:type="dxa"/>
          </w:tcPr>
          <w:p w14:paraId="31A0FED5" w14:textId="7321F6B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3009" w:type="dxa"/>
          </w:tcPr>
          <w:p w14:paraId="085CF21F" w14:textId="7E623223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rtinari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lacteus</w:t>
            </w:r>
            <w:proofErr w:type="spellEnd"/>
          </w:p>
        </w:tc>
        <w:tc>
          <w:tcPr>
            <w:tcW w:w="937" w:type="dxa"/>
            <w:gridSpan w:val="2"/>
          </w:tcPr>
          <w:p w14:paraId="70C14056" w14:textId="0EBBD0E9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45" w:type="dxa"/>
          </w:tcPr>
          <w:p w14:paraId="76275E02" w14:textId="564A4280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5</w:t>
            </w:r>
          </w:p>
        </w:tc>
      </w:tr>
      <w:tr w:rsidR="009355B0" w:rsidRPr="00256403" w14:paraId="5E579EBE" w14:textId="5E0C581C" w:rsidTr="00194057">
        <w:trPr>
          <w:jc w:val="center"/>
        </w:trPr>
        <w:tc>
          <w:tcPr>
            <w:tcW w:w="1843" w:type="dxa"/>
          </w:tcPr>
          <w:p w14:paraId="5680AF85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1DA65C3" w14:textId="38D5BB86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edecker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fulvum</w:t>
            </w:r>
            <w:proofErr w:type="spellEnd"/>
          </w:p>
        </w:tc>
        <w:tc>
          <w:tcPr>
            <w:tcW w:w="850" w:type="dxa"/>
          </w:tcPr>
          <w:p w14:paraId="51C77B55" w14:textId="12AC1E0F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844" w:type="dxa"/>
          </w:tcPr>
          <w:p w14:paraId="7559041C" w14:textId="7009D9A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3009" w:type="dxa"/>
          </w:tcPr>
          <w:p w14:paraId="527E9CF1" w14:textId="2B5E8FD8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Lactari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deliciosus</w:t>
            </w:r>
            <w:proofErr w:type="spellEnd"/>
          </w:p>
        </w:tc>
        <w:tc>
          <w:tcPr>
            <w:tcW w:w="937" w:type="dxa"/>
            <w:gridSpan w:val="2"/>
          </w:tcPr>
          <w:p w14:paraId="049D490A" w14:textId="724A916E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45" w:type="dxa"/>
          </w:tcPr>
          <w:p w14:paraId="1A9D00F1" w14:textId="31BA233F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59</w:t>
            </w:r>
          </w:p>
        </w:tc>
      </w:tr>
      <w:tr w:rsidR="009355B0" w:rsidRPr="00256403" w14:paraId="1B364372" w14:textId="77777777" w:rsidTr="00194057">
        <w:trPr>
          <w:jc w:val="center"/>
        </w:trPr>
        <w:tc>
          <w:tcPr>
            <w:tcW w:w="1843" w:type="dxa"/>
          </w:tcPr>
          <w:p w14:paraId="17F8A26A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87B8CC2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6D3B68E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330F5BC0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6F3F9975" w14:textId="3D9073EB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cleroderm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bovista</w:t>
            </w:r>
            <w:proofErr w:type="spellEnd"/>
          </w:p>
        </w:tc>
        <w:tc>
          <w:tcPr>
            <w:tcW w:w="937" w:type="dxa"/>
            <w:gridSpan w:val="2"/>
          </w:tcPr>
          <w:p w14:paraId="75EF0CFF" w14:textId="51FE337D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945" w:type="dxa"/>
          </w:tcPr>
          <w:p w14:paraId="6ED27743" w14:textId="200A196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61</w:t>
            </w:r>
          </w:p>
        </w:tc>
      </w:tr>
      <w:tr w:rsidR="009355B0" w:rsidRPr="00256403" w14:paraId="10FB2472" w14:textId="77777777" w:rsidTr="00194057">
        <w:trPr>
          <w:jc w:val="center"/>
        </w:trPr>
        <w:tc>
          <w:tcPr>
            <w:tcW w:w="1843" w:type="dxa"/>
          </w:tcPr>
          <w:p w14:paraId="6759BD51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8C0AA3C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4FA986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1527388C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1CB1158C" w14:textId="62FB6879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uber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zhongdianense</w:t>
            </w:r>
            <w:proofErr w:type="spellEnd"/>
          </w:p>
        </w:tc>
        <w:tc>
          <w:tcPr>
            <w:tcW w:w="937" w:type="dxa"/>
            <w:gridSpan w:val="2"/>
          </w:tcPr>
          <w:p w14:paraId="509468A9" w14:textId="69EC434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45" w:type="dxa"/>
          </w:tcPr>
          <w:p w14:paraId="687FFC33" w14:textId="27DDE126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185</w:t>
            </w:r>
          </w:p>
        </w:tc>
      </w:tr>
      <w:tr w:rsidR="009355B0" w:rsidRPr="00256403" w14:paraId="07A1FB31" w14:textId="77777777" w:rsidTr="00194057">
        <w:trPr>
          <w:jc w:val="center"/>
        </w:trPr>
        <w:tc>
          <w:tcPr>
            <w:tcW w:w="1843" w:type="dxa"/>
          </w:tcPr>
          <w:p w14:paraId="0DB1DCD1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B7108A0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64E600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4BD85BDA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46488978" w14:textId="7CF1B73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mai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gigantea</w:t>
            </w:r>
          </w:p>
        </w:tc>
        <w:tc>
          <w:tcPr>
            <w:tcW w:w="937" w:type="dxa"/>
            <w:gridSpan w:val="2"/>
          </w:tcPr>
          <w:p w14:paraId="67CEA12D" w14:textId="27C92DD0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45" w:type="dxa"/>
          </w:tcPr>
          <w:p w14:paraId="7D0A1A5A" w14:textId="6BEF44A0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2</w:t>
            </w:r>
          </w:p>
        </w:tc>
      </w:tr>
      <w:tr w:rsidR="009355B0" w:rsidRPr="00256403" w14:paraId="3BC97CA7" w14:textId="77777777" w:rsidTr="00194057">
        <w:trPr>
          <w:jc w:val="center"/>
        </w:trPr>
        <w:tc>
          <w:tcPr>
            <w:tcW w:w="1843" w:type="dxa"/>
          </w:tcPr>
          <w:p w14:paraId="6C2E2A17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211A366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B66163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24C2EAEF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64BB8FBD" w14:textId="2CB59659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Lactari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hrysorrheus</w:t>
            </w:r>
            <w:proofErr w:type="spellEnd"/>
          </w:p>
        </w:tc>
        <w:tc>
          <w:tcPr>
            <w:tcW w:w="937" w:type="dxa"/>
            <w:gridSpan w:val="2"/>
          </w:tcPr>
          <w:p w14:paraId="0A86395A" w14:textId="10B26C83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45" w:type="dxa"/>
          </w:tcPr>
          <w:p w14:paraId="5A52F68E" w14:textId="27F9859A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256</w:t>
            </w:r>
          </w:p>
        </w:tc>
      </w:tr>
      <w:tr w:rsidR="009355B0" w:rsidRPr="00256403" w14:paraId="05BFC076" w14:textId="77777777" w:rsidTr="00194057">
        <w:trPr>
          <w:jc w:val="center"/>
        </w:trPr>
        <w:tc>
          <w:tcPr>
            <w:tcW w:w="1843" w:type="dxa"/>
          </w:tcPr>
          <w:p w14:paraId="3BBFEF0E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D42C480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79493B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68FB1108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02C94D61" w14:textId="6783E822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cleroderm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reolatum</w:t>
            </w:r>
            <w:proofErr w:type="spellEnd"/>
          </w:p>
        </w:tc>
        <w:tc>
          <w:tcPr>
            <w:tcW w:w="937" w:type="dxa"/>
            <w:gridSpan w:val="2"/>
          </w:tcPr>
          <w:p w14:paraId="7FAA442C" w14:textId="217AB6F4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45" w:type="dxa"/>
          </w:tcPr>
          <w:p w14:paraId="42064632" w14:textId="7BC969E8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325</w:t>
            </w:r>
          </w:p>
        </w:tc>
      </w:tr>
      <w:tr w:rsidR="009355B0" w:rsidRPr="00256403" w14:paraId="76E6F4B7" w14:textId="77777777" w:rsidTr="00194057">
        <w:trPr>
          <w:jc w:val="center"/>
        </w:trPr>
        <w:tc>
          <w:tcPr>
            <w:tcW w:w="1843" w:type="dxa"/>
          </w:tcPr>
          <w:p w14:paraId="3FA15D39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C823544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423837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79734688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5665C438" w14:textId="5EE1F2FE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ilkey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compacta</w:t>
            </w:r>
          </w:p>
        </w:tc>
        <w:tc>
          <w:tcPr>
            <w:tcW w:w="937" w:type="dxa"/>
            <w:gridSpan w:val="2"/>
          </w:tcPr>
          <w:p w14:paraId="19257914" w14:textId="4B5FC135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45" w:type="dxa"/>
          </w:tcPr>
          <w:p w14:paraId="4DA2BAD9" w14:textId="3383EB1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348</w:t>
            </w:r>
          </w:p>
        </w:tc>
      </w:tr>
      <w:tr w:rsidR="009355B0" w:rsidRPr="00256403" w14:paraId="33BDB9D4" w14:textId="77777777" w:rsidTr="00194057">
        <w:trPr>
          <w:jc w:val="center"/>
        </w:trPr>
        <w:tc>
          <w:tcPr>
            <w:tcW w:w="1843" w:type="dxa"/>
          </w:tcPr>
          <w:p w14:paraId="1547012D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004D604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9339E9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0F216D0C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10613131" w14:textId="6A76B605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nsignis</w:t>
            </w:r>
            <w:proofErr w:type="spellEnd"/>
          </w:p>
        </w:tc>
        <w:tc>
          <w:tcPr>
            <w:tcW w:w="937" w:type="dxa"/>
            <w:gridSpan w:val="2"/>
          </w:tcPr>
          <w:p w14:paraId="7BA8D161" w14:textId="07A80B59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945" w:type="dxa"/>
          </w:tcPr>
          <w:p w14:paraId="1675795E" w14:textId="54C80C2E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499</w:t>
            </w:r>
          </w:p>
        </w:tc>
      </w:tr>
      <w:tr w:rsidR="009355B0" w:rsidRPr="00256403" w14:paraId="4C29C676" w14:textId="0B08F4B7" w:rsidTr="00194057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6271CD04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Undisturbed</w:t>
            </w:r>
            <w:proofErr w:type="spellEnd"/>
            <w:r w:rsidRPr="00256403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2D3052B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caulospor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aulina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FDC044" w14:textId="6E53686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176C709" w14:textId="10D93AFF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009" w:type="dxa"/>
            <w:tcBorders>
              <w:top w:val="single" w:sz="4" w:space="0" w:color="auto"/>
            </w:tcBorders>
          </w:tcPr>
          <w:p w14:paraId="347A1FFC" w14:textId="0A309624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Amanita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flavipes</w:t>
            </w:r>
            <w:proofErr w:type="spellEnd"/>
          </w:p>
        </w:tc>
        <w:tc>
          <w:tcPr>
            <w:tcW w:w="937" w:type="dxa"/>
            <w:gridSpan w:val="2"/>
            <w:tcBorders>
              <w:top w:val="single" w:sz="4" w:space="0" w:color="auto"/>
            </w:tcBorders>
          </w:tcPr>
          <w:p w14:paraId="412BD077" w14:textId="04FCA1B9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1A0CF58" w14:textId="6AD4E3F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384C1EB9" w14:textId="345428C5" w:rsidTr="00194057">
        <w:trPr>
          <w:jc w:val="center"/>
        </w:trPr>
        <w:tc>
          <w:tcPr>
            <w:tcW w:w="1843" w:type="dxa"/>
          </w:tcPr>
          <w:p w14:paraId="79AF7461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B10B36F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sz w:val="20"/>
                <w:szCs w:val="20"/>
              </w:rPr>
              <w:t>Scutellospora</w:t>
            </w:r>
            <w:proofErr w:type="spellEnd"/>
            <w:r w:rsidRPr="00194057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sz w:val="20"/>
                <w:szCs w:val="20"/>
              </w:rPr>
              <w:t>pellucida</w:t>
            </w:r>
            <w:proofErr w:type="spellEnd"/>
          </w:p>
        </w:tc>
        <w:tc>
          <w:tcPr>
            <w:tcW w:w="850" w:type="dxa"/>
          </w:tcPr>
          <w:p w14:paraId="45EDE4C4" w14:textId="78B8FA9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44" w:type="dxa"/>
          </w:tcPr>
          <w:p w14:paraId="2E122627" w14:textId="6B7338CB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3009" w:type="dxa"/>
          </w:tcPr>
          <w:p w14:paraId="2AC08F74" w14:textId="67B4B089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yropor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astaneus</w:t>
            </w:r>
            <w:proofErr w:type="spellEnd"/>
          </w:p>
        </w:tc>
        <w:tc>
          <w:tcPr>
            <w:tcW w:w="937" w:type="dxa"/>
            <w:gridSpan w:val="2"/>
          </w:tcPr>
          <w:p w14:paraId="347945FE" w14:textId="1781745A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45" w:type="dxa"/>
          </w:tcPr>
          <w:p w14:paraId="1BACD5F3" w14:textId="5C596374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03F7178C" w14:textId="07EFA502" w:rsidTr="00194057">
        <w:trPr>
          <w:jc w:val="center"/>
        </w:trPr>
        <w:tc>
          <w:tcPr>
            <w:tcW w:w="1843" w:type="dxa"/>
          </w:tcPr>
          <w:p w14:paraId="5B4360EB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2E9FCAD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5D9EF6E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1FC60A1D" w14:textId="526E204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258F4281" w14:textId="115572DC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nitidiuscula</w:t>
            </w:r>
            <w:proofErr w:type="spellEnd"/>
          </w:p>
        </w:tc>
        <w:tc>
          <w:tcPr>
            <w:tcW w:w="937" w:type="dxa"/>
            <w:gridSpan w:val="2"/>
          </w:tcPr>
          <w:p w14:paraId="3EE4F6B2" w14:textId="7EC229E5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45" w:type="dxa"/>
          </w:tcPr>
          <w:p w14:paraId="0F9A0164" w14:textId="79CE39C3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311C4E27" w14:textId="41FBAB16" w:rsidTr="00194057">
        <w:trPr>
          <w:jc w:val="center"/>
        </w:trPr>
        <w:tc>
          <w:tcPr>
            <w:tcW w:w="1843" w:type="dxa"/>
          </w:tcPr>
          <w:p w14:paraId="394F10AE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93FAD3E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03198EE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179B671B" w14:textId="74C33768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0AE5E8B0" w14:textId="0189796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iloderm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937" w:type="dxa"/>
            <w:gridSpan w:val="2"/>
          </w:tcPr>
          <w:p w14:paraId="48C65CF0" w14:textId="775F2CA4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45" w:type="dxa"/>
          </w:tcPr>
          <w:p w14:paraId="6EDF3D69" w14:textId="19407F86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1E4DADED" w14:textId="17A2E604" w:rsidTr="00194057">
        <w:trPr>
          <w:jc w:val="center"/>
        </w:trPr>
        <w:tc>
          <w:tcPr>
            <w:tcW w:w="1843" w:type="dxa"/>
          </w:tcPr>
          <w:p w14:paraId="25EEFA12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BFC5E74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5F82704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0D61987C" w14:textId="09C4979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7BC060C7" w14:textId="1C08FA3F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erolens</w:t>
            </w:r>
            <w:proofErr w:type="spellEnd"/>
          </w:p>
        </w:tc>
        <w:tc>
          <w:tcPr>
            <w:tcW w:w="937" w:type="dxa"/>
            <w:gridSpan w:val="2"/>
          </w:tcPr>
          <w:p w14:paraId="71F6242E" w14:textId="3779224A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45" w:type="dxa"/>
          </w:tcPr>
          <w:p w14:paraId="5F5ED78E" w14:textId="3D253A50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34D7C123" w14:textId="77777777" w:rsidTr="00194057">
        <w:trPr>
          <w:jc w:val="center"/>
        </w:trPr>
        <w:tc>
          <w:tcPr>
            <w:tcW w:w="1843" w:type="dxa"/>
          </w:tcPr>
          <w:p w14:paraId="539C050D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37A940C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08E5F69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60EF0AD2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4D7F05A9" w14:textId="66B89CE6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mixtilis</w:t>
            </w:r>
            <w:proofErr w:type="spellEnd"/>
          </w:p>
        </w:tc>
        <w:tc>
          <w:tcPr>
            <w:tcW w:w="937" w:type="dxa"/>
            <w:gridSpan w:val="2"/>
          </w:tcPr>
          <w:p w14:paraId="1D090966" w14:textId="67113712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45" w:type="dxa"/>
          </w:tcPr>
          <w:p w14:paraId="7EBA6232" w14:textId="1A7A9CCF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376C5B6F" w14:textId="77777777" w:rsidTr="00194057">
        <w:trPr>
          <w:jc w:val="center"/>
        </w:trPr>
        <w:tc>
          <w:tcPr>
            <w:tcW w:w="1843" w:type="dxa"/>
          </w:tcPr>
          <w:p w14:paraId="54191B67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23D2764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F1D1386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7982E09B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2CEF8DD9" w14:textId="57DCA88D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manita fulva</w:t>
            </w:r>
          </w:p>
        </w:tc>
        <w:tc>
          <w:tcPr>
            <w:tcW w:w="937" w:type="dxa"/>
            <w:gridSpan w:val="2"/>
          </w:tcPr>
          <w:p w14:paraId="7D219B44" w14:textId="2F04C1C4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45" w:type="dxa"/>
          </w:tcPr>
          <w:p w14:paraId="0D4E6CF4" w14:textId="648A428F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5D499AD7" w14:textId="77777777" w:rsidTr="00194057">
        <w:trPr>
          <w:jc w:val="center"/>
        </w:trPr>
        <w:tc>
          <w:tcPr>
            <w:tcW w:w="1843" w:type="dxa"/>
          </w:tcPr>
          <w:p w14:paraId="52FC8B9D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D84DB27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CD84E32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013CA4A4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0E84DE34" w14:textId="3E3C0B1F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arzett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atinus</w:t>
            </w:r>
            <w:proofErr w:type="spellEnd"/>
          </w:p>
        </w:tc>
        <w:tc>
          <w:tcPr>
            <w:tcW w:w="937" w:type="dxa"/>
            <w:gridSpan w:val="2"/>
          </w:tcPr>
          <w:p w14:paraId="1A4D3454" w14:textId="51A9AEF0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45" w:type="dxa"/>
          </w:tcPr>
          <w:p w14:paraId="1EDD4BC7" w14:textId="75A90D18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4819C037" w14:textId="77777777" w:rsidTr="00194057">
        <w:trPr>
          <w:jc w:val="center"/>
        </w:trPr>
        <w:tc>
          <w:tcPr>
            <w:tcW w:w="1843" w:type="dxa"/>
          </w:tcPr>
          <w:p w14:paraId="6BC61A29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9E67634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9518488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17560E81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5B772E13" w14:textId="70A8F02F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badia</w:t>
            </w:r>
            <w:proofErr w:type="spellEnd"/>
          </w:p>
        </w:tc>
        <w:tc>
          <w:tcPr>
            <w:tcW w:w="937" w:type="dxa"/>
            <w:gridSpan w:val="2"/>
          </w:tcPr>
          <w:p w14:paraId="062F661F" w14:textId="473BBD9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45" w:type="dxa"/>
          </w:tcPr>
          <w:p w14:paraId="636D7738" w14:textId="59E5171B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015B5811" w14:textId="77777777" w:rsidTr="00194057">
        <w:trPr>
          <w:jc w:val="center"/>
        </w:trPr>
        <w:tc>
          <w:tcPr>
            <w:tcW w:w="1843" w:type="dxa"/>
          </w:tcPr>
          <w:p w14:paraId="1EEFD1FA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1572F0C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8B4C749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0A4E12F7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703A403B" w14:textId="24805676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ferruginea</w:t>
            </w:r>
            <w:proofErr w:type="spellEnd"/>
          </w:p>
        </w:tc>
        <w:tc>
          <w:tcPr>
            <w:tcW w:w="937" w:type="dxa"/>
            <w:gridSpan w:val="2"/>
          </w:tcPr>
          <w:p w14:paraId="05BF019C" w14:textId="53B08000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945" w:type="dxa"/>
          </w:tcPr>
          <w:p w14:paraId="0BAD7FFD" w14:textId="352B5C03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9355B0" w:rsidRPr="00256403" w14:paraId="09F930CA" w14:textId="77777777" w:rsidTr="00194057">
        <w:trPr>
          <w:jc w:val="center"/>
        </w:trPr>
        <w:tc>
          <w:tcPr>
            <w:tcW w:w="1843" w:type="dxa"/>
          </w:tcPr>
          <w:p w14:paraId="39378613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21F69A9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A253B4F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7161010A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3171D771" w14:textId="0D97579D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Amanita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multisquamosa</w:t>
            </w:r>
            <w:proofErr w:type="spellEnd"/>
          </w:p>
        </w:tc>
        <w:tc>
          <w:tcPr>
            <w:tcW w:w="937" w:type="dxa"/>
            <w:gridSpan w:val="2"/>
          </w:tcPr>
          <w:p w14:paraId="7762D8CC" w14:textId="4E94D083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45" w:type="dxa"/>
          </w:tcPr>
          <w:p w14:paraId="262406A4" w14:textId="3E100AAE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2</w:t>
            </w:r>
          </w:p>
        </w:tc>
      </w:tr>
      <w:tr w:rsidR="009355B0" w:rsidRPr="00256403" w14:paraId="4AD36549" w14:textId="77777777" w:rsidTr="00194057">
        <w:trPr>
          <w:jc w:val="center"/>
        </w:trPr>
        <w:tc>
          <w:tcPr>
            <w:tcW w:w="1843" w:type="dxa"/>
          </w:tcPr>
          <w:p w14:paraId="37D16902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7B65155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85B2164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4B1CC861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2A3FFCEB" w14:textId="2863EF38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manita muscaria</w:t>
            </w:r>
          </w:p>
        </w:tc>
        <w:tc>
          <w:tcPr>
            <w:tcW w:w="937" w:type="dxa"/>
            <w:gridSpan w:val="2"/>
          </w:tcPr>
          <w:p w14:paraId="73D68861" w14:textId="472F9956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45" w:type="dxa"/>
          </w:tcPr>
          <w:p w14:paraId="083AD63F" w14:textId="081A42BA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2</w:t>
            </w:r>
          </w:p>
        </w:tc>
      </w:tr>
      <w:tr w:rsidR="009355B0" w:rsidRPr="00256403" w14:paraId="1938FDAB" w14:textId="77777777" w:rsidTr="00194057">
        <w:trPr>
          <w:jc w:val="center"/>
        </w:trPr>
        <w:tc>
          <w:tcPr>
            <w:tcW w:w="1843" w:type="dxa"/>
          </w:tcPr>
          <w:p w14:paraId="2AE18134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8268002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8099794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5308F436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198DA797" w14:textId="66C10E11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Elaphomyce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muricatus</w:t>
            </w:r>
            <w:proofErr w:type="spellEnd"/>
          </w:p>
        </w:tc>
        <w:tc>
          <w:tcPr>
            <w:tcW w:w="937" w:type="dxa"/>
            <w:gridSpan w:val="2"/>
          </w:tcPr>
          <w:p w14:paraId="6A631BE0" w14:textId="7960B4C6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45" w:type="dxa"/>
          </w:tcPr>
          <w:p w14:paraId="77316046" w14:textId="0E040472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2</w:t>
            </w:r>
          </w:p>
        </w:tc>
      </w:tr>
      <w:tr w:rsidR="009355B0" w:rsidRPr="00256403" w14:paraId="40E8D86C" w14:textId="77777777" w:rsidTr="00194057">
        <w:trPr>
          <w:jc w:val="center"/>
        </w:trPr>
        <w:tc>
          <w:tcPr>
            <w:tcW w:w="1843" w:type="dxa"/>
          </w:tcPr>
          <w:p w14:paraId="3A683D6C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C0929D5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696A2CE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2BF064D2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405897AB" w14:textId="64650111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hellodon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nfluens</w:t>
            </w:r>
            <w:proofErr w:type="spellEnd"/>
          </w:p>
        </w:tc>
        <w:tc>
          <w:tcPr>
            <w:tcW w:w="937" w:type="dxa"/>
            <w:gridSpan w:val="2"/>
          </w:tcPr>
          <w:p w14:paraId="21BF4A9F" w14:textId="5766AA7F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945" w:type="dxa"/>
          </w:tcPr>
          <w:p w14:paraId="429E84E3" w14:textId="18A7A68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2</w:t>
            </w:r>
          </w:p>
        </w:tc>
      </w:tr>
      <w:tr w:rsidR="009355B0" w:rsidRPr="00256403" w14:paraId="51643663" w14:textId="77777777" w:rsidTr="00194057">
        <w:trPr>
          <w:jc w:val="center"/>
        </w:trPr>
        <w:tc>
          <w:tcPr>
            <w:tcW w:w="1843" w:type="dxa"/>
          </w:tcPr>
          <w:p w14:paraId="3FC38C9D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BF633A8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F289EF4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1466D833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4880E309" w14:textId="5D52BC6F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uricoma</w:t>
            </w:r>
            <w:proofErr w:type="spellEnd"/>
          </w:p>
        </w:tc>
        <w:tc>
          <w:tcPr>
            <w:tcW w:w="937" w:type="dxa"/>
            <w:gridSpan w:val="2"/>
          </w:tcPr>
          <w:p w14:paraId="1392A730" w14:textId="5463EE72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945" w:type="dxa"/>
          </w:tcPr>
          <w:p w14:paraId="7C24AAE2" w14:textId="18BF6674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3</w:t>
            </w:r>
          </w:p>
        </w:tc>
      </w:tr>
      <w:tr w:rsidR="009355B0" w:rsidRPr="00256403" w14:paraId="0A735158" w14:textId="77777777" w:rsidTr="00194057">
        <w:trPr>
          <w:jc w:val="center"/>
        </w:trPr>
        <w:tc>
          <w:tcPr>
            <w:tcW w:w="1843" w:type="dxa"/>
          </w:tcPr>
          <w:p w14:paraId="0C8763E9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110A35B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657BF5D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5F551C70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5F30E3BB" w14:textId="7573F399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hyllopor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elletieri</w:t>
            </w:r>
            <w:proofErr w:type="spellEnd"/>
          </w:p>
        </w:tc>
        <w:tc>
          <w:tcPr>
            <w:tcW w:w="937" w:type="dxa"/>
            <w:gridSpan w:val="2"/>
          </w:tcPr>
          <w:p w14:paraId="719D5E1D" w14:textId="46C1A829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45" w:type="dxa"/>
          </w:tcPr>
          <w:p w14:paraId="3D306EEE" w14:textId="0E5D011F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3</w:t>
            </w:r>
          </w:p>
        </w:tc>
      </w:tr>
      <w:tr w:rsidR="009355B0" w:rsidRPr="00256403" w14:paraId="4BC495B9" w14:textId="77777777" w:rsidTr="00194057">
        <w:trPr>
          <w:jc w:val="center"/>
        </w:trPr>
        <w:tc>
          <w:tcPr>
            <w:tcW w:w="1843" w:type="dxa"/>
          </w:tcPr>
          <w:p w14:paraId="05044283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F784F25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580F0B9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0E9F981E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1B9B5F23" w14:textId="6980EFAA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brevipes</w:t>
            </w:r>
            <w:proofErr w:type="spellEnd"/>
          </w:p>
        </w:tc>
        <w:tc>
          <w:tcPr>
            <w:tcW w:w="937" w:type="dxa"/>
            <w:gridSpan w:val="2"/>
          </w:tcPr>
          <w:p w14:paraId="329D89F2" w14:textId="31ED14FB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945" w:type="dxa"/>
          </w:tcPr>
          <w:p w14:paraId="60C1E6A6" w14:textId="6F4ABA7F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3</w:t>
            </w:r>
          </w:p>
        </w:tc>
      </w:tr>
      <w:tr w:rsidR="009355B0" w:rsidRPr="00256403" w14:paraId="2E5C60BF" w14:textId="77777777" w:rsidTr="00194057">
        <w:trPr>
          <w:jc w:val="center"/>
        </w:trPr>
        <w:tc>
          <w:tcPr>
            <w:tcW w:w="1843" w:type="dxa"/>
          </w:tcPr>
          <w:p w14:paraId="4FB0BBEA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A25D474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85434D1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417B0520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2780763E" w14:textId="03076B1E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Boletus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bellus</w:t>
            </w:r>
            <w:proofErr w:type="spellEnd"/>
          </w:p>
        </w:tc>
        <w:tc>
          <w:tcPr>
            <w:tcW w:w="937" w:type="dxa"/>
            <w:gridSpan w:val="2"/>
          </w:tcPr>
          <w:p w14:paraId="0644E54B" w14:textId="0721ED6E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45" w:type="dxa"/>
          </w:tcPr>
          <w:p w14:paraId="1C1D2DA3" w14:textId="3B9E412B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4</w:t>
            </w:r>
          </w:p>
        </w:tc>
      </w:tr>
      <w:tr w:rsidR="009355B0" w:rsidRPr="00256403" w14:paraId="40A72F7B" w14:textId="77777777" w:rsidTr="00194057">
        <w:trPr>
          <w:jc w:val="center"/>
        </w:trPr>
        <w:tc>
          <w:tcPr>
            <w:tcW w:w="1843" w:type="dxa"/>
          </w:tcPr>
          <w:p w14:paraId="28F83C74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6340967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5599766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7911FBDE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41F86F5B" w14:textId="2B763A1F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iloderm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olivaceum</w:t>
            </w:r>
            <w:proofErr w:type="spellEnd"/>
          </w:p>
        </w:tc>
        <w:tc>
          <w:tcPr>
            <w:tcW w:w="937" w:type="dxa"/>
            <w:gridSpan w:val="2"/>
          </w:tcPr>
          <w:p w14:paraId="72D4CBB3" w14:textId="7377FD6A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45" w:type="dxa"/>
          </w:tcPr>
          <w:p w14:paraId="68978377" w14:textId="5D41C21E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11</w:t>
            </w:r>
          </w:p>
        </w:tc>
      </w:tr>
      <w:tr w:rsidR="009355B0" w:rsidRPr="00256403" w14:paraId="6B086555" w14:textId="77777777" w:rsidTr="00194057">
        <w:trPr>
          <w:jc w:val="center"/>
        </w:trPr>
        <w:tc>
          <w:tcPr>
            <w:tcW w:w="1843" w:type="dxa"/>
          </w:tcPr>
          <w:p w14:paraId="68D54A96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99B5294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6BBDBCC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5FEBE764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7818CFB3" w14:textId="37E8843F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ochroalba</w:t>
            </w:r>
            <w:proofErr w:type="spellEnd"/>
          </w:p>
        </w:tc>
        <w:tc>
          <w:tcPr>
            <w:tcW w:w="937" w:type="dxa"/>
            <w:gridSpan w:val="2"/>
          </w:tcPr>
          <w:p w14:paraId="6AE50734" w14:textId="097ACAA4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45" w:type="dxa"/>
          </w:tcPr>
          <w:p w14:paraId="6F52356C" w14:textId="46BCB61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12</w:t>
            </w:r>
          </w:p>
        </w:tc>
      </w:tr>
      <w:tr w:rsidR="009355B0" w:rsidRPr="00256403" w14:paraId="50FFCC59" w14:textId="77777777" w:rsidTr="00194057">
        <w:trPr>
          <w:jc w:val="center"/>
        </w:trPr>
        <w:tc>
          <w:tcPr>
            <w:tcW w:w="1843" w:type="dxa"/>
          </w:tcPr>
          <w:p w14:paraId="31E68DE5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4DE5604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096D0C4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04D3A5AE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4687B9B6" w14:textId="4CD0F0C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queletii</w:t>
            </w:r>
            <w:proofErr w:type="spellEnd"/>
          </w:p>
        </w:tc>
        <w:tc>
          <w:tcPr>
            <w:tcW w:w="937" w:type="dxa"/>
            <w:gridSpan w:val="2"/>
          </w:tcPr>
          <w:p w14:paraId="5FEC491E" w14:textId="041297D8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45" w:type="dxa"/>
          </w:tcPr>
          <w:p w14:paraId="06BDE11D" w14:textId="5857FC2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16</w:t>
            </w:r>
          </w:p>
        </w:tc>
      </w:tr>
      <w:tr w:rsidR="009355B0" w:rsidRPr="00256403" w14:paraId="1C9AEA42" w14:textId="77777777" w:rsidTr="00194057">
        <w:trPr>
          <w:jc w:val="center"/>
        </w:trPr>
        <w:tc>
          <w:tcPr>
            <w:tcW w:w="1843" w:type="dxa"/>
          </w:tcPr>
          <w:p w14:paraId="004F516C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DF33C9A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768CBC4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0A5E151E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565CDD90" w14:textId="6E236F5E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omentellopsi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zygodesmoides</w:t>
            </w:r>
            <w:proofErr w:type="spellEnd"/>
          </w:p>
        </w:tc>
        <w:tc>
          <w:tcPr>
            <w:tcW w:w="937" w:type="dxa"/>
            <w:gridSpan w:val="2"/>
          </w:tcPr>
          <w:p w14:paraId="43ACC9F5" w14:textId="113038B0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45" w:type="dxa"/>
          </w:tcPr>
          <w:p w14:paraId="56CCA461" w14:textId="01FB857E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 w:rsidR="009355B0" w:rsidRPr="00256403" w14:paraId="6887B70E" w14:textId="77777777" w:rsidTr="00194057">
        <w:trPr>
          <w:jc w:val="center"/>
        </w:trPr>
        <w:tc>
          <w:tcPr>
            <w:tcW w:w="1843" w:type="dxa"/>
          </w:tcPr>
          <w:p w14:paraId="7E19B027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A87C1A1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51C01E7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1E81A82D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6F1D9518" w14:textId="6D39B098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Amanita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xylinivolva</w:t>
            </w:r>
            <w:proofErr w:type="spellEnd"/>
          </w:p>
        </w:tc>
        <w:tc>
          <w:tcPr>
            <w:tcW w:w="937" w:type="dxa"/>
            <w:gridSpan w:val="2"/>
          </w:tcPr>
          <w:p w14:paraId="5CEDB640" w14:textId="2057170E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945" w:type="dxa"/>
          </w:tcPr>
          <w:p w14:paraId="26758AE5" w14:textId="481C423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41</w:t>
            </w:r>
          </w:p>
        </w:tc>
      </w:tr>
      <w:tr w:rsidR="009355B0" w:rsidRPr="00256403" w14:paraId="577882B8" w14:textId="77777777" w:rsidTr="00194057">
        <w:trPr>
          <w:jc w:val="center"/>
        </w:trPr>
        <w:tc>
          <w:tcPr>
            <w:tcW w:w="1843" w:type="dxa"/>
          </w:tcPr>
          <w:p w14:paraId="398673B2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61144CF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F89AE8A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2FF9A8FE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17D4EF58" w14:textId="6EC4E8B5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variata</w:t>
            </w:r>
            <w:proofErr w:type="spellEnd"/>
          </w:p>
        </w:tc>
        <w:tc>
          <w:tcPr>
            <w:tcW w:w="937" w:type="dxa"/>
            <w:gridSpan w:val="2"/>
          </w:tcPr>
          <w:p w14:paraId="5EEEB8FE" w14:textId="6B802E03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45" w:type="dxa"/>
          </w:tcPr>
          <w:p w14:paraId="073BC0B1" w14:textId="2F7209A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58</w:t>
            </w:r>
          </w:p>
        </w:tc>
      </w:tr>
      <w:tr w:rsidR="009355B0" w:rsidRPr="00256403" w14:paraId="601C6F83" w14:textId="77777777" w:rsidTr="00194057">
        <w:trPr>
          <w:jc w:val="center"/>
        </w:trPr>
        <w:tc>
          <w:tcPr>
            <w:tcW w:w="1843" w:type="dxa"/>
          </w:tcPr>
          <w:p w14:paraId="453BBA50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F67775D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F5AFEA1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40E74A25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04143740" w14:textId="5B162CC9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uill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brevipes</w:t>
            </w:r>
            <w:proofErr w:type="spellEnd"/>
          </w:p>
        </w:tc>
        <w:tc>
          <w:tcPr>
            <w:tcW w:w="937" w:type="dxa"/>
            <w:gridSpan w:val="2"/>
          </w:tcPr>
          <w:p w14:paraId="16984282" w14:textId="5CD8A9C5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45" w:type="dxa"/>
          </w:tcPr>
          <w:p w14:paraId="6A3C27CD" w14:textId="7EF5D662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58</w:t>
            </w:r>
          </w:p>
        </w:tc>
      </w:tr>
      <w:tr w:rsidR="009355B0" w:rsidRPr="00256403" w14:paraId="396C01A2" w14:textId="77777777" w:rsidTr="00194057">
        <w:trPr>
          <w:jc w:val="center"/>
        </w:trPr>
        <w:tc>
          <w:tcPr>
            <w:tcW w:w="1843" w:type="dxa"/>
          </w:tcPr>
          <w:p w14:paraId="3DEEE4AF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0C7DD3A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E7EB0C4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3D503FF8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4AB2F518" w14:textId="11FA0809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lutea</w:t>
            </w:r>
            <w:proofErr w:type="spellEnd"/>
          </w:p>
        </w:tc>
        <w:tc>
          <w:tcPr>
            <w:tcW w:w="937" w:type="dxa"/>
            <w:gridSpan w:val="2"/>
          </w:tcPr>
          <w:p w14:paraId="4E71780E" w14:textId="6A67D070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45" w:type="dxa"/>
          </w:tcPr>
          <w:p w14:paraId="72177EDC" w14:textId="2BB4420A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67</w:t>
            </w:r>
          </w:p>
        </w:tc>
      </w:tr>
      <w:tr w:rsidR="009355B0" w:rsidRPr="00256403" w14:paraId="01E4D729" w14:textId="77777777" w:rsidTr="00194057">
        <w:trPr>
          <w:jc w:val="center"/>
        </w:trPr>
        <w:tc>
          <w:tcPr>
            <w:tcW w:w="1843" w:type="dxa"/>
          </w:tcPr>
          <w:p w14:paraId="7F878973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DB10CAC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C3FDAC1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18B807C4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670EA206" w14:textId="34663C7D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achyphloe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arneus</w:t>
            </w:r>
            <w:proofErr w:type="spellEnd"/>
          </w:p>
        </w:tc>
        <w:tc>
          <w:tcPr>
            <w:tcW w:w="937" w:type="dxa"/>
            <w:gridSpan w:val="2"/>
          </w:tcPr>
          <w:p w14:paraId="376AA662" w14:textId="3046833D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45" w:type="dxa"/>
          </w:tcPr>
          <w:p w14:paraId="117DCE27" w14:textId="1C258A36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94</w:t>
            </w:r>
          </w:p>
        </w:tc>
      </w:tr>
      <w:tr w:rsidR="009355B0" w:rsidRPr="00256403" w14:paraId="749FA5F6" w14:textId="77777777" w:rsidTr="00194057">
        <w:trPr>
          <w:jc w:val="center"/>
        </w:trPr>
        <w:tc>
          <w:tcPr>
            <w:tcW w:w="1843" w:type="dxa"/>
          </w:tcPr>
          <w:p w14:paraId="431EDFAA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2775734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759133A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7F43476C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5317F2A5" w14:textId="05D1C1DC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ectinatoides</w:t>
            </w:r>
            <w:proofErr w:type="spellEnd"/>
          </w:p>
        </w:tc>
        <w:tc>
          <w:tcPr>
            <w:tcW w:w="937" w:type="dxa"/>
            <w:gridSpan w:val="2"/>
          </w:tcPr>
          <w:p w14:paraId="58C479E2" w14:textId="51BBF99E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45" w:type="dxa"/>
          </w:tcPr>
          <w:p w14:paraId="0484BA0F" w14:textId="3364076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117</w:t>
            </w:r>
          </w:p>
        </w:tc>
      </w:tr>
      <w:tr w:rsidR="009355B0" w:rsidRPr="00256403" w14:paraId="40C6A8A1" w14:textId="77777777" w:rsidTr="00194057">
        <w:trPr>
          <w:jc w:val="center"/>
        </w:trPr>
        <w:tc>
          <w:tcPr>
            <w:tcW w:w="1843" w:type="dxa"/>
          </w:tcPr>
          <w:p w14:paraId="2BAEB7CB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8CDB019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5E9A89E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5FF680B3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0EB441ED" w14:textId="2F5C760E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ubclavigera</w:t>
            </w:r>
            <w:proofErr w:type="spellEnd"/>
          </w:p>
        </w:tc>
        <w:tc>
          <w:tcPr>
            <w:tcW w:w="937" w:type="dxa"/>
            <w:gridSpan w:val="2"/>
          </w:tcPr>
          <w:p w14:paraId="3451CDFB" w14:textId="120D437B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45" w:type="dxa"/>
          </w:tcPr>
          <w:p w14:paraId="4157E875" w14:textId="21E27F02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12</w:t>
            </w:r>
          </w:p>
        </w:tc>
      </w:tr>
      <w:tr w:rsidR="009355B0" w:rsidRPr="00256403" w14:paraId="210E9161" w14:textId="77777777" w:rsidTr="00194057">
        <w:trPr>
          <w:jc w:val="center"/>
        </w:trPr>
        <w:tc>
          <w:tcPr>
            <w:tcW w:w="1843" w:type="dxa"/>
          </w:tcPr>
          <w:p w14:paraId="203FF73D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0FCB554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9C52D03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6C5C893B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35097EAA" w14:textId="212789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lavulin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rugosa</w:t>
            </w:r>
          </w:p>
        </w:tc>
        <w:tc>
          <w:tcPr>
            <w:tcW w:w="937" w:type="dxa"/>
            <w:gridSpan w:val="2"/>
          </w:tcPr>
          <w:p w14:paraId="484D1EB1" w14:textId="70243689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45" w:type="dxa"/>
          </w:tcPr>
          <w:p w14:paraId="519F4B75" w14:textId="384D1138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16</w:t>
            </w:r>
          </w:p>
        </w:tc>
      </w:tr>
      <w:tr w:rsidR="009355B0" w:rsidRPr="00256403" w14:paraId="07CDB015" w14:textId="77777777" w:rsidTr="00194057">
        <w:trPr>
          <w:jc w:val="center"/>
        </w:trPr>
        <w:tc>
          <w:tcPr>
            <w:tcW w:w="1843" w:type="dxa"/>
          </w:tcPr>
          <w:p w14:paraId="46EBF8B3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5B0C949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A26E2B1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50D36CBA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59FEFFE6" w14:textId="70480043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Boletus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estivalis</w:t>
            </w:r>
            <w:proofErr w:type="spellEnd"/>
          </w:p>
        </w:tc>
        <w:tc>
          <w:tcPr>
            <w:tcW w:w="937" w:type="dxa"/>
            <w:gridSpan w:val="2"/>
          </w:tcPr>
          <w:p w14:paraId="26ABFCB6" w14:textId="5F0C5E6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45" w:type="dxa"/>
          </w:tcPr>
          <w:p w14:paraId="2F0AAA02" w14:textId="788E8D3A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185</w:t>
            </w:r>
          </w:p>
        </w:tc>
      </w:tr>
      <w:tr w:rsidR="009355B0" w:rsidRPr="00256403" w14:paraId="579FD0E0" w14:textId="77777777" w:rsidTr="00194057">
        <w:trPr>
          <w:jc w:val="center"/>
        </w:trPr>
        <w:tc>
          <w:tcPr>
            <w:tcW w:w="1843" w:type="dxa"/>
          </w:tcPr>
          <w:p w14:paraId="78E8DA1C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8046520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BA84753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01C53F08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070FBD66" w14:textId="2E564A50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Hebeloma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llariatum</w:t>
            </w:r>
            <w:proofErr w:type="spellEnd"/>
          </w:p>
        </w:tc>
        <w:tc>
          <w:tcPr>
            <w:tcW w:w="937" w:type="dxa"/>
            <w:gridSpan w:val="2"/>
          </w:tcPr>
          <w:p w14:paraId="01E19AF9" w14:textId="4011161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5" w:type="dxa"/>
          </w:tcPr>
          <w:p w14:paraId="4702ED4E" w14:textId="6A8A08B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196</w:t>
            </w:r>
          </w:p>
        </w:tc>
      </w:tr>
      <w:tr w:rsidR="009355B0" w:rsidRPr="00256403" w14:paraId="2B3231F5" w14:textId="77777777" w:rsidTr="00194057">
        <w:trPr>
          <w:jc w:val="center"/>
        </w:trPr>
        <w:tc>
          <w:tcPr>
            <w:tcW w:w="1843" w:type="dxa"/>
          </w:tcPr>
          <w:p w14:paraId="291D0435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9372F22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51808F0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761BB401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1FD57BE2" w14:textId="6EB76EF5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nigricans</w:t>
            </w:r>
          </w:p>
        </w:tc>
        <w:tc>
          <w:tcPr>
            <w:tcW w:w="937" w:type="dxa"/>
            <w:gridSpan w:val="2"/>
          </w:tcPr>
          <w:p w14:paraId="5BFE47C5" w14:textId="1A2A981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45" w:type="dxa"/>
          </w:tcPr>
          <w:p w14:paraId="45143306" w14:textId="6F197236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325</w:t>
            </w:r>
          </w:p>
        </w:tc>
      </w:tr>
      <w:tr w:rsidR="009355B0" w:rsidRPr="00256403" w14:paraId="5F08C412" w14:textId="77777777" w:rsidTr="00194057">
        <w:trPr>
          <w:jc w:val="center"/>
        </w:trPr>
        <w:tc>
          <w:tcPr>
            <w:tcW w:w="1843" w:type="dxa"/>
          </w:tcPr>
          <w:p w14:paraId="3FB356F3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E1B8509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0CBA586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7F99FE29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51B86E18" w14:textId="4A2D748E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emetica</w:t>
            </w:r>
            <w:proofErr w:type="spellEnd"/>
          </w:p>
        </w:tc>
        <w:tc>
          <w:tcPr>
            <w:tcW w:w="937" w:type="dxa"/>
            <w:gridSpan w:val="2"/>
          </w:tcPr>
          <w:p w14:paraId="2B646AA8" w14:textId="20C0FC86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45" w:type="dxa"/>
          </w:tcPr>
          <w:p w14:paraId="465C8400" w14:textId="26A46FA8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328</w:t>
            </w:r>
          </w:p>
        </w:tc>
      </w:tr>
      <w:tr w:rsidR="009355B0" w:rsidRPr="00256403" w14:paraId="276AD345" w14:textId="77777777" w:rsidTr="00194057">
        <w:trPr>
          <w:jc w:val="center"/>
        </w:trPr>
        <w:tc>
          <w:tcPr>
            <w:tcW w:w="1843" w:type="dxa"/>
          </w:tcPr>
          <w:p w14:paraId="6E56C2C6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17B16C6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A2572B0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49AD8BB9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21D6247B" w14:textId="5EF6E131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uill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volcanalis</w:t>
            </w:r>
            <w:proofErr w:type="spellEnd"/>
          </w:p>
        </w:tc>
        <w:tc>
          <w:tcPr>
            <w:tcW w:w="937" w:type="dxa"/>
            <w:gridSpan w:val="2"/>
          </w:tcPr>
          <w:p w14:paraId="2F424838" w14:textId="27C5F628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45" w:type="dxa"/>
          </w:tcPr>
          <w:p w14:paraId="1CD95567" w14:textId="70811ACB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371</w:t>
            </w:r>
          </w:p>
        </w:tc>
      </w:tr>
      <w:tr w:rsidR="009355B0" w:rsidRPr="00256403" w14:paraId="3BE7FE27" w14:textId="77777777" w:rsidTr="00194057">
        <w:trPr>
          <w:jc w:val="center"/>
        </w:trPr>
        <w:tc>
          <w:tcPr>
            <w:tcW w:w="1843" w:type="dxa"/>
          </w:tcPr>
          <w:p w14:paraId="4837C519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E91316B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3218779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7857103C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3F16C17D" w14:textId="260220BD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daequata</w:t>
            </w:r>
            <w:proofErr w:type="spellEnd"/>
          </w:p>
        </w:tc>
        <w:tc>
          <w:tcPr>
            <w:tcW w:w="937" w:type="dxa"/>
            <w:gridSpan w:val="2"/>
          </w:tcPr>
          <w:p w14:paraId="67099D44" w14:textId="771528D9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45" w:type="dxa"/>
          </w:tcPr>
          <w:p w14:paraId="76E33721" w14:textId="01CCF895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373</w:t>
            </w:r>
          </w:p>
        </w:tc>
      </w:tr>
      <w:tr w:rsidR="009355B0" w:rsidRPr="00256403" w14:paraId="4325B59E" w14:textId="77777777" w:rsidTr="00194057">
        <w:trPr>
          <w:jc w:val="center"/>
        </w:trPr>
        <w:tc>
          <w:tcPr>
            <w:tcW w:w="1843" w:type="dxa"/>
          </w:tcPr>
          <w:p w14:paraId="4E0DE580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62A3659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C739574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1939418F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4494CA30" w14:textId="5EB73E5E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Amanita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achycolea</w:t>
            </w:r>
            <w:proofErr w:type="spellEnd"/>
          </w:p>
        </w:tc>
        <w:tc>
          <w:tcPr>
            <w:tcW w:w="937" w:type="dxa"/>
            <w:gridSpan w:val="2"/>
          </w:tcPr>
          <w:p w14:paraId="1B1D78F8" w14:textId="70194188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45" w:type="dxa"/>
          </w:tcPr>
          <w:p w14:paraId="54B67A4A" w14:textId="13F3E835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377</w:t>
            </w:r>
          </w:p>
        </w:tc>
      </w:tr>
      <w:tr w:rsidR="009355B0" w:rsidRPr="00256403" w14:paraId="6FAB8D6B" w14:textId="77777777" w:rsidTr="00194057">
        <w:trPr>
          <w:jc w:val="center"/>
        </w:trPr>
        <w:tc>
          <w:tcPr>
            <w:tcW w:w="1843" w:type="dxa"/>
          </w:tcPr>
          <w:p w14:paraId="18B5543B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F6D0923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5047C47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68206D4F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3F0E4E69" w14:textId="60C9E6A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rtinari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olivaceofuscus</w:t>
            </w:r>
            <w:proofErr w:type="spellEnd"/>
          </w:p>
        </w:tc>
        <w:tc>
          <w:tcPr>
            <w:tcW w:w="937" w:type="dxa"/>
            <w:gridSpan w:val="2"/>
          </w:tcPr>
          <w:p w14:paraId="22E2DC67" w14:textId="5986F40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45" w:type="dxa"/>
          </w:tcPr>
          <w:p w14:paraId="742E0F1E" w14:textId="294D6806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415</w:t>
            </w:r>
          </w:p>
        </w:tc>
      </w:tr>
      <w:tr w:rsidR="009355B0" w:rsidRPr="00256403" w14:paraId="27FE29E1" w14:textId="77777777" w:rsidTr="00194057">
        <w:trPr>
          <w:jc w:val="center"/>
        </w:trPr>
        <w:tc>
          <w:tcPr>
            <w:tcW w:w="1843" w:type="dxa"/>
          </w:tcPr>
          <w:p w14:paraId="235D3E8E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B358AA7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01503EE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2144A472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</w:tcPr>
          <w:p w14:paraId="61655ADD" w14:textId="3F92D618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Morchel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rassipes</w:t>
            </w:r>
            <w:proofErr w:type="spellEnd"/>
          </w:p>
        </w:tc>
        <w:tc>
          <w:tcPr>
            <w:tcW w:w="937" w:type="dxa"/>
            <w:gridSpan w:val="2"/>
          </w:tcPr>
          <w:p w14:paraId="085BCBFF" w14:textId="1FD1166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45" w:type="dxa"/>
          </w:tcPr>
          <w:p w14:paraId="44ADA4D7" w14:textId="3355374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432</w:t>
            </w:r>
          </w:p>
        </w:tc>
      </w:tr>
      <w:tr w:rsidR="009355B0" w:rsidRPr="00256403" w14:paraId="65D56399" w14:textId="77777777" w:rsidTr="00194057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5C99559C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1761658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43EB30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0AA25347" w14:textId="77777777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  <w:tcBorders>
              <w:bottom w:val="single" w:sz="4" w:space="0" w:color="auto"/>
            </w:tcBorders>
          </w:tcPr>
          <w:p w14:paraId="10618AAC" w14:textId="5F57F836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helephor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americana</w:t>
            </w:r>
          </w:p>
        </w:tc>
        <w:tc>
          <w:tcPr>
            <w:tcW w:w="937" w:type="dxa"/>
            <w:gridSpan w:val="2"/>
            <w:tcBorders>
              <w:bottom w:val="single" w:sz="4" w:space="0" w:color="auto"/>
            </w:tcBorders>
          </w:tcPr>
          <w:p w14:paraId="0911A957" w14:textId="4D0D1EFB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59A16F5" w14:textId="0B6A74B4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436</w:t>
            </w:r>
          </w:p>
        </w:tc>
      </w:tr>
      <w:tr w:rsidR="00845978" w:rsidRPr="00256403" w14:paraId="0A397048" w14:textId="5A218AA9" w:rsidTr="0019405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162BD9" w14:textId="77777777" w:rsidR="00845978" w:rsidRPr="00256403" w:rsidRDefault="00845978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Disturbed</w:t>
            </w:r>
            <w:proofErr w:type="spellEnd"/>
            <w:r w:rsidRPr="00256403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scat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E9CF9FF" w14:textId="77777777" w:rsidR="00845978" w:rsidRPr="00194057" w:rsidRDefault="00845978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AE18E8" w14:textId="173CEB33" w:rsidR="00845978" w:rsidRPr="00194057" w:rsidRDefault="00845978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F2EFB90" w14:textId="1717C1F2" w:rsidR="00845978" w:rsidRPr="00194057" w:rsidRDefault="00845978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472FA77E" w14:textId="7423743B" w:rsidR="00845978" w:rsidRPr="00194057" w:rsidRDefault="00845978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ene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hispidula</w:t>
            </w:r>
            <w:proofErr w:type="spellEnd"/>
          </w:p>
        </w:tc>
        <w:tc>
          <w:tcPr>
            <w:tcW w:w="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687721" w14:textId="0845F352" w:rsidR="00845978" w:rsidRPr="00194057" w:rsidRDefault="00845978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3D15920" w14:textId="7E943833" w:rsidR="00845978" w:rsidRPr="00194057" w:rsidRDefault="00845978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295</w:t>
            </w:r>
          </w:p>
        </w:tc>
      </w:tr>
      <w:tr w:rsidR="009355B0" w:rsidRPr="00256403" w14:paraId="42A6C68D" w14:textId="52BDA88D" w:rsidTr="0019405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953606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Undisturbed</w:t>
            </w:r>
            <w:proofErr w:type="spellEnd"/>
            <w:r w:rsidRPr="00256403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scat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F466309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sz w:val="20"/>
                <w:szCs w:val="20"/>
              </w:rPr>
              <w:t>Scutellospora</w:t>
            </w:r>
            <w:proofErr w:type="spellEnd"/>
            <w:r w:rsidRPr="00194057">
              <w:rPr>
                <w:rFonts w:ascii="Arial" w:hAnsi="Arial"/>
                <w:i/>
                <w:iCs/>
                <w:sz w:val="20"/>
                <w:szCs w:val="20"/>
              </w:rPr>
              <w:t xml:space="preserve"> nodos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D8F954" w14:textId="50F22619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70DBCCB4" w14:textId="74AC6379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7A524ED2" w14:textId="18758E2B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  <w:highlight w:val="magenta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5417E3" w14:textId="05782028" w:rsidR="009355B0" w:rsidRPr="00194057" w:rsidRDefault="00845978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0F80289" w14:textId="6C765DB2" w:rsidR="009355B0" w:rsidRPr="00194057" w:rsidRDefault="00845978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-</w:t>
            </w:r>
          </w:p>
        </w:tc>
      </w:tr>
      <w:tr w:rsidR="00194057" w:rsidRPr="00256403" w14:paraId="4B0AB8A7" w14:textId="17D4DF34" w:rsidTr="00194057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131BD73B" w14:textId="77777777" w:rsidR="00194057" w:rsidRPr="00256403" w:rsidRDefault="00194057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Soil</w:t>
            </w:r>
            <w:proofErr w:type="spellEnd"/>
            <w:r w:rsidRPr="00256403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E1CBB44" w14:textId="4E190FDB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hizophag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laru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D77B50" w14:textId="3282193B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AC61CE1" w14:textId="440EA9A6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009" w:type="dxa"/>
            <w:tcBorders>
              <w:top w:val="single" w:sz="4" w:space="0" w:color="auto"/>
            </w:tcBorders>
          </w:tcPr>
          <w:p w14:paraId="1F48E876" w14:textId="7D6CCDB3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tuposa</w:t>
            </w:r>
            <w:proofErr w:type="spellEnd"/>
          </w:p>
        </w:tc>
        <w:tc>
          <w:tcPr>
            <w:tcW w:w="937" w:type="dxa"/>
            <w:gridSpan w:val="2"/>
            <w:tcBorders>
              <w:top w:val="single" w:sz="4" w:space="0" w:color="auto"/>
            </w:tcBorders>
          </w:tcPr>
          <w:p w14:paraId="2C953A2B" w14:textId="3243FD69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C83997E" w14:textId="755D8354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</w:tr>
      <w:tr w:rsidR="00194057" w:rsidRPr="00256403" w14:paraId="57937805" w14:textId="1F4AB679" w:rsidTr="00194057">
        <w:trPr>
          <w:jc w:val="center"/>
        </w:trPr>
        <w:tc>
          <w:tcPr>
            <w:tcW w:w="1843" w:type="dxa"/>
          </w:tcPr>
          <w:p w14:paraId="755ACAF0" w14:textId="77777777" w:rsidR="00194057" w:rsidRPr="00256403" w:rsidRDefault="00194057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7284516" w14:textId="6CF7E599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lom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dimorphicum</w:t>
            </w:r>
            <w:proofErr w:type="spellEnd"/>
          </w:p>
        </w:tc>
        <w:tc>
          <w:tcPr>
            <w:tcW w:w="850" w:type="dxa"/>
          </w:tcPr>
          <w:p w14:paraId="7A8D90E2" w14:textId="7D301D82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844" w:type="dxa"/>
          </w:tcPr>
          <w:p w14:paraId="778B3AB6" w14:textId="39E9046E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009" w:type="dxa"/>
          </w:tcPr>
          <w:p w14:paraId="1EEF260D" w14:textId="22D3431D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lavulin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937" w:type="dxa"/>
            <w:gridSpan w:val="2"/>
          </w:tcPr>
          <w:p w14:paraId="41702757" w14:textId="6533C248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45" w:type="dxa"/>
          </w:tcPr>
          <w:p w14:paraId="104713BB" w14:textId="0DB129D6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7</w:t>
            </w:r>
          </w:p>
        </w:tc>
      </w:tr>
      <w:tr w:rsidR="00194057" w:rsidRPr="00256403" w14:paraId="2D619928" w14:textId="729FE8E6" w:rsidTr="00194057">
        <w:trPr>
          <w:jc w:val="center"/>
        </w:trPr>
        <w:tc>
          <w:tcPr>
            <w:tcW w:w="1843" w:type="dxa"/>
          </w:tcPr>
          <w:p w14:paraId="4F70339A" w14:textId="77777777" w:rsidR="00194057" w:rsidRPr="00256403" w:rsidRDefault="00194057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E788858" w14:textId="4A231D1D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Diversispor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versiformis</w:t>
            </w:r>
            <w:proofErr w:type="spellEnd"/>
          </w:p>
        </w:tc>
        <w:tc>
          <w:tcPr>
            <w:tcW w:w="850" w:type="dxa"/>
          </w:tcPr>
          <w:p w14:paraId="19CBD7A4" w14:textId="4020ABA4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844" w:type="dxa"/>
          </w:tcPr>
          <w:p w14:paraId="5BF6D980" w14:textId="40657EB5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009" w:type="dxa"/>
          </w:tcPr>
          <w:p w14:paraId="111352F1" w14:textId="47F53DE3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odeyi</w:t>
            </w:r>
            <w:proofErr w:type="spellEnd"/>
          </w:p>
        </w:tc>
        <w:tc>
          <w:tcPr>
            <w:tcW w:w="937" w:type="dxa"/>
            <w:gridSpan w:val="2"/>
          </w:tcPr>
          <w:p w14:paraId="1302723A" w14:textId="3058899E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45" w:type="dxa"/>
          </w:tcPr>
          <w:p w14:paraId="7BB6BC28" w14:textId="4FA4512F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8</w:t>
            </w:r>
          </w:p>
        </w:tc>
      </w:tr>
      <w:tr w:rsidR="00194057" w:rsidRPr="00256403" w14:paraId="590EA830" w14:textId="12705B64" w:rsidTr="00194057">
        <w:trPr>
          <w:jc w:val="center"/>
        </w:trPr>
        <w:tc>
          <w:tcPr>
            <w:tcW w:w="1843" w:type="dxa"/>
          </w:tcPr>
          <w:p w14:paraId="143D5073" w14:textId="77777777" w:rsidR="00194057" w:rsidRPr="00256403" w:rsidRDefault="00194057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F44191B" w14:textId="64BA19E4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lom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macrocarpum</w:t>
            </w:r>
            <w:proofErr w:type="spellEnd"/>
          </w:p>
        </w:tc>
        <w:tc>
          <w:tcPr>
            <w:tcW w:w="850" w:type="dxa"/>
          </w:tcPr>
          <w:p w14:paraId="2A1B0B8A" w14:textId="52803C95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44" w:type="dxa"/>
          </w:tcPr>
          <w:p w14:paraId="15B20D93" w14:textId="1CA10A88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009" w:type="dxa"/>
          </w:tcPr>
          <w:p w14:paraId="4283E5AB" w14:textId="01A8E180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uber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eparans</w:t>
            </w:r>
            <w:proofErr w:type="spellEnd"/>
          </w:p>
        </w:tc>
        <w:tc>
          <w:tcPr>
            <w:tcW w:w="937" w:type="dxa"/>
            <w:gridSpan w:val="2"/>
          </w:tcPr>
          <w:p w14:paraId="67A0E4DB" w14:textId="4BE60E40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45" w:type="dxa"/>
          </w:tcPr>
          <w:p w14:paraId="7B6ECA6A" w14:textId="53BD7DB9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8</w:t>
            </w:r>
          </w:p>
        </w:tc>
      </w:tr>
      <w:tr w:rsidR="00194057" w:rsidRPr="00256403" w14:paraId="3097BAE2" w14:textId="28FA8FBF" w:rsidTr="00194057">
        <w:trPr>
          <w:jc w:val="center"/>
        </w:trPr>
        <w:tc>
          <w:tcPr>
            <w:tcW w:w="1843" w:type="dxa"/>
          </w:tcPr>
          <w:p w14:paraId="225715D4" w14:textId="77777777" w:rsidR="00194057" w:rsidRPr="00256403" w:rsidRDefault="00194057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1ED1812" w14:textId="3396526E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Glom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ndicum</w:t>
            </w:r>
            <w:proofErr w:type="spellEnd"/>
          </w:p>
        </w:tc>
        <w:tc>
          <w:tcPr>
            <w:tcW w:w="850" w:type="dxa"/>
          </w:tcPr>
          <w:p w14:paraId="2C012D6A" w14:textId="28E51A42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44" w:type="dxa"/>
          </w:tcPr>
          <w:p w14:paraId="50F50C12" w14:textId="782D16B6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3009" w:type="dxa"/>
          </w:tcPr>
          <w:p w14:paraId="7FC12AE6" w14:textId="0E58322D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bryophila</w:t>
            </w:r>
            <w:proofErr w:type="spellEnd"/>
          </w:p>
        </w:tc>
        <w:tc>
          <w:tcPr>
            <w:tcW w:w="937" w:type="dxa"/>
            <w:gridSpan w:val="2"/>
          </w:tcPr>
          <w:p w14:paraId="090900B0" w14:textId="5A1CADB4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945" w:type="dxa"/>
          </w:tcPr>
          <w:p w14:paraId="2F6954ED" w14:textId="1940B05A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08</w:t>
            </w:r>
          </w:p>
        </w:tc>
      </w:tr>
      <w:tr w:rsidR="00194057" w:rsidRPr="00256403" w14:paraId="03D27CFA" w14:textId="77777777" w:rsidTr="00194057">
        <w:trPr>
          <w:jc w:val="center"/>
        </w:trPr>
        <w:tc>
          <w:tcPr>
            <w:tcW w:w="1843" w:type="dxa"/>
          </w:tcPr>
          <w:p w14:paraId="4FD0BE34" w14:textId="77777777" w:rsidR="00194057" w:rsidRPr="00256403" w:rsidRDefault="00194057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61D9ED2" w14:textId="74CD41EB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mbispor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leptoticha</w:t>
            </w:r>
            <w:proofErr w:type="spellEnd"/>
          </w:p>
        </w:tc>
        <w:tc>
          <w:tcPr>
            <w:tcW w:w="850" w:type="dxa"/>
          </w:tcPr>
          <w:p w14:paraId="09628E2C" w14:textId="0166D3AE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44" w:type="dxa"/>
          </w:tcPr>
          <w:p w14:paraId="24F4E416" w14:textId="60D35EB3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009" w:type="dxa"/>
          </w:tcPr>
          <w:p w14:paraId="61DED903" w14:textId="00CD0F1B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Wilcoxin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ehmii</w:t>
            </w:r>
            <w:proofErr w:type="spellEnd"/>
          </w:p>
        </w:tc>
        <w:tc>
          <w:tcPr>
            <w:tcW w:w="937" w:type="dxa"/>
            <w:gridSpan w:val="2"/>
          </w:tcPr>
          <w:p w14:paraId="3D382AB2" w14:textId="40E9162F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45" w:type="dxa"/>
          </w:tcPr>
          <w:p w14:paraId="2ECACA01" w14:textId="4904EBE8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1</w:t>
            </w:r>
          </w:p>
        </w:tc>
      </w:tr>
      <w:tr w:rsidR="00194057" w:rsidRPr="00256403" w14:paraId="3424AB6B" w14:textId="77777777" w:rsidTr="00194057">
        <w:trPr>
          <w:jc w:val="center"/>
        </w:trPr>
        <w:tc>
          <w:tcPr>
            <w:tcW w:w="1843" w:type="dxa"/>
          </w:tcPr>
          <w:p w14:paraId="3D11322D" w14:textId="77777777" w:rsidR="00194057" w:rsidRPr="00256403" w:rsidRDefault="00194057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7BEBA65" w14:textId="27E4E47A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Funneliformi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mosseae</w:t>
            </w:r>
            <w:proofErr w:type="spellEnd"/>
          </w:p>
        </w:tc>
        <w:tc>
          <w:tcPr>
            <w:tcW w:w="850" w:type="dxa"/>
          </w:tcPr>
          <w:p w14:paraId="4B018A8F" w14:textId="131DED65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844" w:type="dxa"/>
          </w:tcPr>
          <w:p w14:paraId="152D6FEF" w14:textId="7E2903B2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3009" w:type="dxa"/>
          </w:tcPr>
          <w:p w14:paraId="0B2BF174" w14:textId="2324E5FD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uill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937" w:type="dxa"/>
            <w:gridSpan w:val="2"/>
          </w:tcPr>
          <w:p w14:paraId="2FDAA983" w14:textId="55C91B7B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45" w:type="dxa"/>
          </w:tcPr>
          <w:p w14:paraId="72A5CD2B" w14:textId="1F301281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088</w:t>
            </w:r>
          </w:p>
        </w:tc>
      </w:tr>
      <w:tr w:rsidR="00194057" w:rsidRPr="00256403" w14:paraId="4813377E" w14:textId="77777777" w:rsidTr="00194057">
        <w:trPr>
          <w:jc w:val="center"/>
        </w:trPr>
        <w:tc>
          <w:tcPr>
            <w:tcW w:w="1843" w:type="dxa"/>
          </w:tcPr>
          <w:p w14:paraId="7DD0E981" w14:textId="77777777" w:rsidR="00194057" w:rsidRPr="00256403" w:rsidRDefault="00194057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29AFE8F" w14:textId="067FB2DD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hizophag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ntraradices</w:t>
            </w:r>
            <w:proofErr w:type="spellEnd"/>
          </w:p>
        </w:tc>
        <w:tc>
          <w:tcPr>
            <w:tcW w:w="850" w:type="dxa"/>
          </w:tcPr>
          <w:p w14:paraId="1F24A82A" w14:textId="6BFD6AAD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844" w:type="dxa"/>
          </w:tcPr>
          <w:p w14:paraId="5C542288" w14:textId="73F256FF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009" w:type="dxa"/>
          </w:tcPr>
          <w:p w14:paraId="22BD9BFE" w14:textId="309614F9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lanatodisca</w:t>
            </w:r>
            <w:proofErr w:type="spellEnd"/>
          </w:p>
        </w:tc>
        <w:tc>
          <w:tcPr>
            <w:tcW w:w="937" w:type="dxa"/>
            <w:gridSpan w:val="2"/>
          </w:tcPr>
          <w:p w14:paraId="5F1617EB" w14:textId="22813C6A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45" w:type="dxa"/>
          </w:tcPr>
          <w:p w14:paraId="6DA0787F" w14:textId="52F763A2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113</w:t>
            </w:r>
          </w:p>
        </w:tc>
      </w:tr>
      <w:tr w:rsidR="00194057" w:rsidRPr="00256403" w14:paraId="5EB32CA5" w14:textId="77777777" w:rsidTr="00194057">
        <w:trPr>
          <w:jc w:val="center"/>
        </w:trPr>
        <w:tc>
          <w:tcPr>
            <w:tcW w:w="1843" w:type="dxa"/>
          </w:tcPr>
          <w:p w14:paraId="6F6ABC98" w14:textId="77777777" w:rsidR="00194057" w:rsidRPr="00256403" w:rsidRDefault="00194057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CD215AB" w14:textId="40C86D91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hizophagus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irregularis</w:t>
            </w:r>
            <w:proofErr w:type="spellEnd"/>
          </w:p>
        </w:tc>
        <w:tc>
          <w:tcPr>
            <w:tcW w:w="850" w:type="dxa"/>
          </w:tcPr>
          <w:p w14:paraId="5296241A" w14:textId="64201B3B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844" w:type="dxa"/>
          </w:tcPr>
          <w:p w14:paraId="64F3D156" w14:textId="3EC1922E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427</w:t>
            </w:r>
          </w:p>
        </w:tc>
        <w:tc>
          <w:tcPr>
            <w:tcW w:w="3009" w:type="dxa"/>
          </w:tcPr>
          <w:p w14:paraId="78B2AC8D" w14:textId="4BF3991E" w:rsidR="00194057" w:rsidRPr="00194057" w:rsidRDefault="00194057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richolom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myomyces</w:t>
            </w:r>
            <w:proofErr w:type="spellEnd"/>
          </w:p>
        </w:tc>
        <w:tc>
          <w:tcPr>
            <w:tcW w:w="937" w:type="dxa"/>
            <w:gridSpan w:val="2"/>
          </w:tcPr>
          <w:p w14:paraId="79929508" w14:textId="1E78A155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45" w:type="dxa"/>
          </w:tcPr>
          <w:p w14:paraId="076C3ED5" w14:textId="14D1EA10" w:rsidR="00194057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192</w:t>
            </w:r>
          </w:p>
        </w:tc>
      </w:tr>
      <w:tr w:rsidR="00845978" w:rsidRPr="00256403" w14:paraId="7C6D2110" w14:textId="4E3CB46B" w:rsidTr="0019405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E94E49" w14:textId="77777777" w:rsidR="00845978" w:rsidRPr="00256403" w:rsidRDefault="00845978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Scat</w:t>
            </w:r>
            <w:proofErr w:type="spellEnd"/>
            <w:r w:rsidRPr="00256403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C6D2CB8" w14:textId="77777777" w:rsidR="00845978" w:rsidRPr="00194057" w:rsidRDefault="00845978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0DFAB9" w14:textId="7C00F745" w:rsidR="00845978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BA94FF9" w14:textId="4C1B187D" w:rsidR="00845978" w:rsidRPr="00194057" w:rsidRDefault="00194057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635985C1" w14:textId="63DCE0CF" w:rsidR="00845978" w:rsidRPr="00194057" w:rsidRDefault="00845978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hizopogon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salebrosus</w:t>
            </w:r>
            <w:proofErr w:type="spellEnd"/>
          </w:p>
        </w:tc>
        <w:tc>
          <w:tcPr>
            <w:tcW w:w="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D5484D" w14:textId="49B92388" w:rsidR="00845978" w:rsidRPr="00194057" w:rsidRDefault="00845978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9E239D3" w14:textId="16C0C2E1" w:rsidR="00845978" w:rsidRPr="00194057" w:rsidRDefault="00194057" w:rsidP="00194057">
            <w:pPr>
              <w:pStyle w:val="NoSpacing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 w:rsidR="009355B0" w:rsidRPr="00256403" w14:paraId="3F38401C" w14:textId="5F2D4A94" w:rsidTr="0019405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9A6EDC" w14:textId="77777777" w:rsidR="009355B0" w:rsidRPr="00256403" w:rsidRDefault="009355B0" w:rsidP="00194057">
            <w:pPr>
              <w:pStyle w:val="NoSpacing"/>
              <w:jc w:val="left"/>
              <w:rPr>
                <w:rFonts w:ascii="Arial" w:hAnsi="Arial"/>
                <w:sz w:val="20"/>
                <w:szCs w:val="20"/>
              </w:rPr>
            </w:pP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lastRenderedPageBreak/>
              <w:t>Undisturbed</w:t>
            </w:r>
            <w:proofErr w:type="spellEnd"/>
            <w:r w:rsidRPr="00256403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scats</w:t>
            </w:r>
            <w:proofErr w:type="spellEnd"/>
            <w:r w:rsidRPr="00256403">
              <w:rPr>
                <w:rFonts w:ascii="Arial" w:hAnsi="Arial"/>
                <w:sz w:val="20"/>
                <w:szCs w:val="20"/>
              </w:rPr>
              <w:t xml:space="preserve"> + </w:t>
            </w: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undisturbed</w:t>
            </w:r>
            <w:proofErr w:type="spellEnd"/>
            <w:r w:rsidRPr="00256403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Pr="00256403">
              <w:rPr>
                <w:rFonts w:ascii="Arial" w:hAnsi="Arial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C9B8DC5" w14:textId="77777777" w:rsidR="009355B0" w:rsidRPr="00194057" w:rsidRDefault="009355B0" w:rsidP="00194057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Diversispora</w:t>
            </w:r>
            <w:proofErr w:type="spellEnd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057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eburne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77428E" w14:textId="3A468DBC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5E0E904" w14:textId="3FB84714" w:rsidR="009355B0" w:rsidRPr="00194057" w:rsidRDefault="009355B0" w:rsidP="00194057">
            <w:pPr>
              <w:pStyle w:val="NoSpacing"/>
              <w:jc w:val="center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194057">
              <w:rPr>
                <w:rFonts w:ascii="Arial" w:hAnsi="Arial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169A799D" w14:textId="196DD714" w:rsidR="009355B0" w:rsidRPr="00256403" w:rsidRDefault="009355B0" w:rsidP="009355B0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582A46" w14:textId="77777777" w:rsidR="009355B0" w:rsidRPr="00256403" w:rsidRDefault="009355B0" w:rsidP="009355B0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792EA47" w14:textId="77777777" w:rsidR="009355B0" w:rsidRPr="00256403" w:rsidRDefault="009355B0" w:rsidP="009355B0">
            <w:pPr>
              <w:pStyle w:val="NoSpacing"/>
              <w:jc w:val="left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5DECCFF7" w14:textId="77777777" w:rsidR="00CF6714" w:rsidRPr="00CF6714" w:rsidRDefault="00CF6714" w:rsidP="00CF6714"/>
    <w:p w14:paraId="4528C7FA" w14:textId="73AADB8A" w:rsidR="00CF6714" w:rsidRPr="00A8381F" w:rsidRDefault="00CF6714" w:rsidP="00CF6714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bookmarkStart w:id="1" w:name="_Hlk168645576"/>
      <w:r w:rsidRPr="00A8381F">
        <w:rPr>
          <w:i w:val="0"/>
          <w:iCs w:val="0"/>
          <w:color w:val="auto"/>
          <w:sz w:val="22"/>
          <w:szCs w:val="22"/>
        </w:rPr>
        <w:t xml:space="preserve">Table </w:t>
      </w:r>
      <w:r w:rsidRPr="00A8381F">
        <w:rPr>
          <w:i w:val="0"/>
          <w:iCs w:val="0"/>
          <w:color w:val="auto"/>
          <w:sz w:val="22"/>
          <w:szCs w:val="22"/>
        </w:rPr>
        <w:fldChar w:fldCharType="begin"/>
      </w:r>
      <w:r w:rsidRPr="00A8381F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8381F">
        <w:rPr>
          <w:i w:val="0"/>
          <w:iCs w:val="0"/>
          <w:color w:val="auto"/>
          <w:sz w:val="22"/>
          <w:szCs w:val="22"/>
        </w:rPr>
        <w:fldChar w:fldCharType="separate"/>
      </w:r>
      <w:r w:rsidRPr="00A8381F">
        <w:rPr>
          <w:i w:val="0"/>
          <w:iCs w:val="0"/>
          <w:noProof/>
          <w:color w:val="auto"/>
          <w:sz w:val="22"/>
          <w:szCs w:val="22"/>
        </w:rPr>
        <w:t>2</w:t>
      </w:r>
      <w:r w:rsidRPr="00A8381F">
        <w:rPr>
          <w:i w:val="0"/>
          <w:iCs w:val="0"/>
          <w:color w:val="auto"/>
          <w:sz w:val="22"/>
          <w:szCs w:val="22"/>
        </w:rPr>
        <w:fldChar w:fldCharType="end"/>
      </w:r>
      <w:r w:rsidRPr="00A8381F">
        <w:rPr>
          <w:i w:val="0"/>
          <w:iCs w:val="0"/>
          <w:color w:val="auto"/>
          <w:sz w:val="22"/>
          <w:szCs w:val="22"/>
        </w:rPr>
        <w:t xml:space="preserve">. Indicator species per group of variables rodent </w:t>
      </w:r>
      <w:r w:rsidR="00A8381F" w:rsidRPr="00A8381F">
        <w:rPr>
          <w:i w:val="0"/>
          <w:iCs w:val="0"/>
          <w:color w:val="auto"/>
          <w:sz w:val="22"/>
          <w:szCs w:val="22"/>
        </w:rPr>
        <w:t xml:space="preserve">vector </w:t>
      </w:r>
      <w:r w:rsidRPr="00A8381F">
        <w:rPr>
          <w:i w:val="0"/>
          <w:iCs w:val="0"/>
          <w:color w:val="auto"/>
          <w:sz w:val="22"/>
          <w:szCs w:val="22"/>
        </w:rPr>
        <w:t>genus</w:t>
      </w:r>
      <w:r w:rsidR="00A8381F" w:rsidRPr="00A8381F">
        <w:rPr>
          <w:i w:val="0"/>
          <w:iCs w:val="0"/>
          <w:color w:val="auto"/>
          <w:sz w:val="22"/>
          <w:szCs w:val="22"/>
        </w:rPr>
        <w:t xml:space="preserve"> </w:t>
      </w:r>
      <w:r w:rsidRPr="00A8381F">
        <w:rPr>
          <w:i w:val="0"/>
          <w:iCs w:val="0"/>
          <w:color w:val="auto"/>
          <w:sz w:val="22"/>
          <w:szCs w:val="22"/>
        </w:rPr>
        <w:t>of arbuscular</w:t>
      </w:r>
      <w:r w:rsidR="00A8381F" w:rsidRPr="00A8381F">
        <w:rPr>
          <w:i w:val="0"/>
          <w:iCs w:val="0"/>
          <w:color w:val="auto"/>
          <w:sz w:val="22"/>
          <w:szCs w:val="22"/>
        </w:rPr>
        <w:t xml:space="preserve"> (AMF)</w:t>
      </w:r>
      <w:r w:rsidRPr="00A8381F">
        <w:rPr>
          <w:i w:val="0"/>
          <w:iCs w:val="0"/>
          <w:color w:val="auto"/>
          <w:sz w:val="22"/>
          <w:szCs w:val="22"/>
        </w:rPr>
        <w:t xml:space="preserve"> and ectomycorrhizal fungi</w:t>
      </w:r>
      <w:r w:rsidR="00A8381F" w:rsidRPr="00A8381F">
        <w:rPr>
          <w:i w:val="0"/>
          <w:iCs w:val="0"/>
          <w:color w:val="auto"/>
          <w:sz w:val="22"/>
          <w:szCs w:val="22"/>
        </w:rPr>
        <w:t xml:space="preserve"> (EMF)</w:t>
      </w:r>
      <w:r w:rsidRPr="00A8381F">
        <w:rPr>
          <w:i w:val="0"/>
          <w:iCs w:val="0"/>
          <w:color w:val="auto"/>
          <w:sz w:val="22"/>
          <w:szCs w:val="22"/>
        </w:rPr>
        <w:t xml:space="preserve"> from rodent scats collected in Nuevo San Juan, Michoacan, Mexico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835"/>
        <w:gridCol w:w="1134"/>
        <w:gridCol w:w="2835"/>
        <w:gridCol w:w="1275"/>
      </w:tblGrid>
      <w:tr w:rsidR="00244F29" w:rsidRPr="00A8381F" w14:paraId="6C6FB968" w14:textId="77777777" w:rsidTr="00390DC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85E11" w14:textId="24EE5EBA" w:rsidR="00F64BF1" w:rsidRPr="00A8381F" w:rsidRDefault="00A8381F" w:rsidP="00B14951">
            <w:pPr>
              <w:jc w:val="center"/>
              <w:rPr>
                <w:rFonts w:cs="Arial"/>
              </w:rPr>
            </w:pPr>
            <w:bookmarkStart w:id="2" w:name="_Hlk161828262"/>
            <w:r>
              <w:rPr>
                <w:rFonts w:cs="Arial"/>
              </w:rPr>
              <w:t>Rodent vector genu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5D6B45" w14:textId="77777777" w:rsidR="00F64BF1" w:rsidRPr="00A8381F" w:rsidRDefault="00F64BF1" w:rsidP="00B14951">
            <w:pPr>
              <w:jc w:val="center"/>
              <w:rPr>
                <w:rFonts w:cs="Arial"/>
              </w:rPr>
            </w:pPr>
            <w:r w:rsidRPr="00A8381F">
              <w:rPr>
                <w:rFonts w:cs="Arial"/>
              </w:rPr>
              <w:t>AMF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E91FA4" w14:textId="4E0D9470" w:rsidR="00F64BF1" w:rsidRPr="00A8381F" w:rsidRDefault="00F64BF1" w:rsidP="00B14951">
            <w:pPr>
              <w:jc w:val="center"/>
              <w:rPr>
                <w:rFonts w:cs="Arial"/>
              </w:rPr>
            </w:pPr>
            <w:r w:rsidRPr="00A8381F">
              <w:rPr>
                <w:rFonts w:cs="Arial"/>
              </w:rPr>
              <w:t>EMF</w:t>
            </w:r>
          </w:p>
        </w:tc>
      </w:tr>
      <w:tr w:rsidR="00244F29" w:rsidRPr="00A8381F" w14:paraId="2CA4F3F8" w14:textId="77777777" w:rsidTr="00390DCB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1528BB07" w14:textId="77777777" w:rsidR="00F64BF1" w:rsidRPr="00A8381F" w:rsidRDefault="00F64BF1" w:rsidP="00B14951">
            <w:pPr>
              <w:rPr>
                <w:rFonts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BB2EA" w14:textId="04D52CB9" w:rsidR="00F64BF1" w:rsidRPr="00A8381F" w:rsidRDefault="00BC46ED" w:rsidP="00B14951">
            <w:pPr>
              <w:jc w:val="center"/>
              <w:rPr>
                <w:rFonts w:cs="Arial"/>
              </w:rPr>
            </w:pPr>
            <w:r w:rsidRPr="00A8381F">
              <w:rPr>
                <w:rFonts w:cs="Arial"/>
              </w:rPr>
              <w:t>Indicator</w:t>
            </w:r>
            <w:r w:rsidR="00F64BF1" w:rsidRPr="00A8381F">
              <w:rPr>
                <w:rFonts w:cs="Arial"/>
              </w:rPr>
              <w:t xml:space="preserve"> 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2B9DC4" w14:textId="77777777" w:rsidR="00F64BF1" w:rsidRPr="00A8381F" w:rsidRDefault="00F64BF1" w:rsidP="007E16A9">
            <w:pPr>
              <w:jc w:val="center"/>
              <w:rPr>
                <w:rFonts w:cs="Arial"/>
              </w:rPr>
            </w:pPr>
            <w:r w:rsidRPr="00A8381F">
              <w:rPr>
                <w:rFonts w:cs="Arial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2B1D" w14:textId="7BF5D982" w:rsidR="00F64BF1" w:rsidRPr="00A8381F" w:rsidRDefault="00BC46ED" w:rsidP="00B14951">
            <w:pPr>
              <w:jc w:val="center"/>
              <w:rPr>
                <w:rFonts w:cs="Arial"/>
              </w:rPr>
            </w:pPr>
            <w:r w:rsidRPr="00A8381F">
              <w:rPr>
                <w:rFonts w:cs="Arial"/>
              </w:rPr>
              <w:t>Indicator</w:t>
            </w:r>
            <w:r w:rsidR="00F64BF1" w:rsidRPr="00A8381F">
              <w:rPr>
                <w:rFonts w:cs="Arial"/>
              </w:rPr>
              <w:t xml:space="preserve"> spec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2D93E" w14:textId="77777777" w:rsidR="00F64BF1" w:rsidRPr="00A8381F" w:rsidRDefault="00F64BF1" w:rsidP="00B14951">
            <w:pPr>
              <w:jc w:val="center"/>
              <w:rPr>
                <w:rFonts w:cs="Arial"/>
              </w:rPr>
            </w:pPr>
            <w:r w:rsidRPr="00A8381F">
              <w:rPr>
                <w:rFonts w:cs="Arial"/>
              </w:rPr>
              <w:t>p</w:t>
            </w:r>
          </w:p>
        </w:tc>
      </w:tr>
      <w:tr w:rsidR="008C602A" w:rsidRPr="00A8381F" w14:paraId="438040E3" w14:textId="77777777" w:rsidTr="00747B6E">
        <w:trPr>
          <w:jc w:val="center"/>
        </w:trPr>
        <w:tc>
          <w:tcPr>
            <w:tcW w:w="2694" w:type="dxa"/>
            <w:vMerge w:val="restart"/>
          </w:tcPr>
          <w:p w14:paraId="77809A3C" w14:textId="2B3B7589" w:rsidR="008C602A" w:rsidRPr="00A8381F" w:rsidRDefault="008C602A" w:rsidP="008C602A">
            <w:pPr>
              <w:rPr>
                <w:rFonts w:cs="Arial"/>
              </w:rPr>
            </w:pPr>
            <w:r w:rsidRPr="00A8381F">
              <w:rPr>
                <w:rFonts w:cs="Arial"/>
                <w:i/>
                <w:iCs/>
              </w:rPr>
              <w:t>Microtus</w:t>
            </w:r>
          </w:p>
        </w:tc>
        <w:tc>
          <w:tcPr>
            <w:tcW w:w="2835" w:type="dxa"/>
            <w:vMerge w:val="restart"/>
          </w:tcPr>
          <w:p w14:paraId="1BA9E091" w14:textId="77777777" w:rsidR="008C602A" w:rsidRPr="00A8381F" w:rsidRDefault="008C602A" w:rsidP="008C602A">
            <w:pPr>
              <w:rPr>
                <w:rFonts w:cs="Arial"/>
                <w:i/>
                <w:iCs/>
              </w:rPr>
            </w:pPr>
            <w:proofErr w:type="spellStart"/>
            <w:r w:rsidRPr="00A8381F">
              <w:rPr>
                <w:rFonts w:cs="Arial"/>
                <w:i/>
                <w:iCs/>
              </w:rPr>
              <w:t>Entrophospora</w:t>
            </w:r>
            <w:proofErr w:type="spellEnd"/>
            <w:r w:rsidRPr="00A8381F">
              <w:rPr>
                <w:rFonts w:cs="Arial"/>
                <w:i/>
                <w:iCs/>
              </w:rPr>
              <w:t xml:space="preserve"> </w:t>
            </w:r>
            <w:proofErr w:type="spellStart"/>
            <w:r w:rsidRPr="00A8381F">
              <w:rPr>
                <w:rFonts w:cs="Arial"/>
                <w:i/>
                <w:iCs/>
              </w:rPr>
              <w:t>infrequens</w:t>
            </w:r>
            <w:proofErr w:type="spellEnd"/>
          </w:p>
        </w:tc>
        <w:tc>
          <w:tcPr>
            <w:tcW w:w="1134" w:type="dxa"/>
            <w:vMerge w:val="restart"/>
          </w:tcPr>
          <w:p w14:paraId="5F18DC63" w14:textId="4CBBC682" w:rsidR="008C602A" w:rsidRPr="00A8381F" w:rsidRDefault="008C602A" w:rsidP="008C602A">
            <w:pPr>
              <w:jc w:val="center"/>
              <w:rPr>
                <w:rFonts w:cs="Arial"/>
              </w:rPr>
            </w:pPr>
            <w:r w:rsidRPr="00A8381F">
              <w:rPr>
                <w:rFonts w:cs="Arial"/>
              </w:rPr>
              <w:t>0.0428</w:t>
            </w:r>
          </w:p>
        </w:tc>
        <w:tc>
          <w:tcPr>
            <w:tcW w:w="2835" w:type="dxa"/>
            <w:vAlign w:val="bottom"/>
          </w:tcPr>
          <w:p w14:paraId="57CBA744" w14:textId="138275B3" w:rsidR="008C602A" w:rsidRPr="00A8381F" w:rsidRDefault="008C602A" w:rsidP="008C602A">
            <w:pPr>
              <w:rPr>
                <w:rFonts w:cs="Arial"/>
                <w:i/>
                <w:iCs/>
              </w:rPr>
            </w:pPr>
            <w:proofErr w:type="spellStart"/>
            <w:r w:rsidRPr="00A8381F">
              <w:rPr>
                <w:rFonts w:cs="Arial"/>
                <w:i/>
                <w:iCs/>
                <w:color w:val="000000"/>
              </w:rPr>
              <w:t>Russula</w:t>
            </w:r>
            <w:proofErr w:type="spellEnd"/>
            <w:r w:rsidRPr="00A8381F">
              <w:rPr>
                <w:rFonts w:cs="Arial"/>
                <w:i/>
                <w:iCs/>
                <w:color w:val="000000"/>
              </w:rPr>
              <w:t xml:space="preserve"> lutea</w:t>
            </w:r>
          </w:p>
        </w:tc>
        <w:tc>
          <w:tcPr>
            <w:tcW w:w="1275" w:type="dxa"/>
            <w:vAlign w:val="bottom"/>
          </w:tcPr>
          <w:p w14:paraId="3ADCCBB9" w14:textId="7A8C13F9" w:rsidR="008C602A" w:rsidRPr="00A8381F" w:rsidRDefault="008C602A" w:rsidP="008C602A">
            <w:pPr>
              <w:jc w:val="center"/>
              <w:rPr>
                <w:rFonts w:cs="Arial"/>
              </w:rPr>
            </w:pPr>
            <w:r w:rsidRPr="00A8381F">
              <w:rPr>
                <w:rFonts w:cs="Arial"/>
                <w:color w:val="000000"/>
              </w:rPr>
              <w:t>0.0001</w:t>
            </w:r>
          </w:p>
        </w:tc>
      </w:tr>
      <w:tr w:rsidR="008C602A" w:rsidRPr="00315037" w14:paraId="1CB0E80D" w14:textId="77777777" w:rsidTr="00747B6E">
        <w:trPr>
          <w:jc w:val="center"/>
        </w:trPr>
        <w:tc>
          <w:tcPr>
            <w:tcW w:w="2694" w:type="dxa"/>
            <w:vMerge/>
          </w:tcPr>
          <w:p w14:paraId="2A4625A6" w14:textId="77777777" w:rsidR="008C602A" w:rsidRPr="00A8381F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Merge/>
          </w:tcPr>
          <w:p w14:paraId="601F1B55" w14:textId="77777777" w:rsidR="008C602A" w:rsidRPr="00A8381F" w:rsidRDefault="008C602A" w:rsidP="008C602A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  <w:vMerge/>
          </w:tcPr>
          <w:p w14:paraId="24687767" w14:textId="77777777" w:rsidR="008C602A" w:rsidRPr="00A8381F" w:rsidRDefault="008C602A" w:rsidP="008C602A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56B976FE" w14:textId="474DA213" w:rsidR="008C602A" w:rsidRPr="00A8381F" w:rsidRDefault="008C602A" w:rsidP="008C602A">
            <w:pPr>
              <w:rPr>
                <w:rFonts w:cs="Arial"/>
                <w:i/>
                <w:iCs/>
              </w:rPr>
            </w:pPr>
            <w:proofErr w:type="spellStart"/>
            <w:r w:rsidRPr="00A8381F">
              <w:rPr>
                <w:rFonts w:cs="Arial"/>
                <w:i/>
                <w:iCs/>
                <w:color w:val="000000"/>
              </w:rPr>
              <w:t>Russula</w:t>
            </w:r>
            <w:proofErr w:type="spellEnd"/>
            <w:r w:rsidRPr="00A8381F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A8381F">
              <w:rPr>
                <w:rFonts w:cs="Arial"/>
                <w:i/>
                <w:iCs/>
                <w:color w:val="000000"/>
              </w:rPr>
              <w:t>cerolens</w:t>
            </w:r>
            <w:proofErr w:type="spellEnd"/>
          </w:p>
        </w:tc>
        <w:tc>
          <w:tcPr>
            <w:tcW w:w="1275" w:type="dxa"/>
            <w:vAlign w:val="bottom"/>
          </w:tcPr>
          <w:p w14:paraId="2416E08B" w14:textId="41B420F2" w:rsidR="008C602A" w:rsidRPr="00A8381F" w:rsidRDefault="008C602A" w:rsidP="008C602A">
            <w:pPr>
              <w:jc w:val="center"/>
              <w:rPr>
                <w:rFonts w:cs="Arial"/>
              </w:rPr>
            </w:pPr>
            <w:r w:rsidRPr="00A8381F">
              <w:rPr>
                <w:rFonts w:cs="Arial"/>
                <w:color w:val="000000"/>
              </w:rPr>
              <w:t>0.0004</w:t>
            </w:r>
          </w:p>
        </w:tc>
      </w:tr>
      <w:tr w:rsidR="008C602A" w:rsidRPr="00315037" w14:paraId="2105BFB8" w14:textId="77777777" w:rsidTr="00747B6E">
        <w:trPr>
          <w:jc w:val="center"/>
        </w:trPr>
        <w:tc>
          <w:tcPr>
            <w:tcW w:w="2694" w:type="dxa"/>
            <w:vMerge/>
          </w:tcPr>
          <w:p w14:paraId="49C2ED00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560AEE44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7C639BAA" w14:textId="77777777" w:rsidR="008C602A" w:rsidRPr="00315037" w:rsidRDefault="008C602A" w:rsidP="008C602A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1457B75B" w14:textId="6C562388" w:rsidR="008C602A" w:rsidRPr="00315037" w:rsidRDefault="008C602A" w:rsidP="008C602A">
            <w:pPr>
              <w:rPr>
                <w:rFonts w:cs="Arial"/>
                <w:i/>
                <w:iCs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>Amanita muscaria</w:t>
            </w:r>
          </w:p>
        </w:tc>
        <w:tc>
          <w:tcPr>
            <w:tcW w:w="1275" w:type="dxa"/>
            <w:vAlign w:val="bottom"/>
          </w:tcPr>
          <w:p w14:paraId="0421D56F" w14:textId="39A9D7C9" w:rsidR="008C602A" w:rsidRPr="00315037" w:rsidRDefault="008C602A" w:rsidP="008C602A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5</w:t>
            </w:r>
          </w:p>
        </w:tc>
      </w:tr>
      <w:tr w:rsidR="008C602A" w:rsidRPr="00315037" w14:paraId="150EC4B9" w14:textId="77777777" w:rsidTr="00747B6E">
        <w:trPr>
          <w:jc w:val="center"/>
        </w:trPr>
        <w:tc>
          <w:tcPr>
            <w:tcW w:w="2694" w:type="dxa"/>
          </w:tcPr>
          <w:p w14:paraId="7498B8C0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21F4A5D2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418A3DBC" w14:textId="77777777" w:rsidR="008C602A" w:rsidRPr="00315037" w:rsidRDefault="008C602A" w:rsidP="008C602A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6F6F23F8" w14:textId="2ECF8E3F" w:rsidR="008C602A" w:rsidRPr="00315037" w:rsidRDefault="008C602A" w:rsidP="008C602A">
            <w:pPr>
              <w:rPr>
                <w:rFonts w:cs="Arial"/>
                <w:i/>
                <w:iCs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ussul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variata</w:t>
            </w:r>
            <w:proofErr w:type="spellEnd"/>
          </w:p>
        </w:tc>
        <w:tc>
          <w:tcPr>
            <w:tcW w:w="1275" w:type="dxa"/>
            <w:vAlign w:val="bottom"/>
          </w:tcPr>
          <w:p w14:paraId="15C3D6A9" w14:textId="6AF70FE3" w:rsidR="008C602A" w:rsidRPr="00315037" w:rsidRDefault="008C602A" w:rsidP="008C602A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9</w:t>
            </w:r>
          </w:p>
        </w:tc>
      </w:tr>
      <w:tr w:rsidR="008C602A" w:rsidRPr="00315037" w14:paraId="433D01A9" w14:textId="77777777" w:rsidTr="00747B6E">
        <w:trPr>
          <w:jc w:val="center"/>
        </w:trPr>
        <w:tc>
          <w:tcPr>
            <w:tcW w:w="2694" w:type="dxa"/>
          </w:tcPr>
          <w:p w14:paraId="729DB0F0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2699EF2F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7A79AB9F" w14:textId="77777777" w:rsidR="008C602A" w:rsidRPr="00315037" w:rsidRDefault="008C602A" w:rsidP="008C602A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28B9F2E4" w14:textId="2CF9548D" w:rsidR="008C602A" w:rsidRPr="00315037" w:rsidRDefault="008C602A" w:rsidP="008C602A">
            <w:pPr>
              <w:rPr>
                <w:rFonts w:cs="Arial"/>
                <w:i/>
                <w:iCs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ussul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nigricans</w:t>
            </w:r>
          </w:p>
        </w:tc>
        <w:tc>
          <w:tcPr>
            <w:tcW w:w="1275" w:type="dxa"/>
            <w:vAlign w:val="bottom"/>
          </w:tcPr>
          <w:p w14:paraId="00A7DFB0" w14:textId="08C9ADE8" w:rsidR="008C602A" w:rsidRPr="00315037" w:rsidRDefault="008C602A" w:rsidP="008C602A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17</w:t>
            </w:r>
          </w:p>
        </w:tc>
      </w:tr>
      <w:tr w:rsidR="008C602A" w:rsidRPr="00315037" w14:paraId="1774D51D" w14:textId="77777777" w:rsidTr="00747B6E">
        <w:trPr>
          <w:jc w:val="center"/>
        </w:trPr>
        <w:tc>
          <w:tcPr>
            <w:tcW w:w="2694" w:type="dxa"/>
          </w:tcPr>
          <w:p w14:paraId="682CD506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1AF5231F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49510ADE" w14:textId="77777777" w:rsidR="008C602A" w:rsidRPr="00315037" w:rsidRDefault="008C602A" w:rsidP="008C602A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451ABFBD" w14:textId="0C8247C0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>Amanita fulva</w:t>
            </w:r>
          </w:p>
        </w:tc>
        <w:tc>
          <w:tcPr>
            <w:tcW w:w="1275" w:type="dxa"/>
            <w:vAlign w:val="bottom"/>
          </w:tcPr>
          <w:p w14:paraId="2E3A8E60" w14:textId="654F1235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27</w:t>
            </w:r>
          </w:p>
        </w:tc>
      </w:tr>
      <w:tr w:rsidR="008C602A" w:rsidRPr="00315037" w14:paraId="1467A157" w14:textId="77777777" w:rsidTr="00747B6E">
        <w:trPr>
          <w:jc w:val="center"/>
        </w:trPr>
        <w:tc>
          <w:tcPr>
            <w:tcW w:w="2694" w:type="dxa"/>
          </w:tcPr>
          <w:p w14:paraId="78208403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12755610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3A7357BD" w14:textId="77777777" w:rsidR="008C602A" w:rsidRPr="00315037" w:rsidRDefault="008C602A" w:rsidP="008C602A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75F9C2C7" w14:textId="1E2F8FF2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 xml:space="preserve">Boletus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ubellus</w:t>
            </w:r>
            <w:proofErr w:type="spellEnd"/>
          </w:p>
        </w:tc>
        <w:tc>
          <w:tcPr>
            <w:tcW w:w="1275" w:type="dxa"/>
            <w:vAlign w:val="bottom"/>
          </w:tcPr>
          <w:p w14:paraId="09B23353" w14:textId="634A126E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32</w:t>
            </w:r>
          </w:p>
        </w:tc>
      </w:tr>
      <w:tr w:rsidR="008C602A" w:rsidRPr="00315037" w14:paraId="382D6ED1" w14:textId="77777777" w:rsidTr="00747B6E">
        <w:trPr>
          <w:jc w:val="center"/>
        </w:trPr>
        <w:tc>
          <w:tcPr>
            <w:tcW w:w="2694" w:type="dxa"/>
          </w:tcPr>
          <w:p w14:paraId="66A54432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6D3617D7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4F3D7F9A" w14:textId="77777777" w:rsidR="008C602A" w:rsidRPr="00315037" w:rsidRDefault="008C602A" w:rsidP="008C602A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05551163" w14:textId="45E09D4E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Piloderm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olivaceum</w:t>
            </w:r>
            <w:proofErr w:type="spellEnd"/>
          </w:p>
        </w:tc>
        <w:tc>
          <w:tcPr>
            <w:tcW w:w="1275" w:type="dxa"/>
            <w:vAlign w:val="bottom"/>
          </w:tcPr>
          <w:p w14:paraId="2B88BFA9" w14:textId="635C1C33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48</w:t>
            </w:r>
          </w:p>
        </w:tc>
      </w:tr>
      <w:tr w:rsidR="008C602A" w:rsidRPr="00315037" w14:paraId="7E7EF916" w14:textId="77777777" w:rsidTr="00747B6E">
        <w:trPr>
          <w:jc w:val="center"/>
        </w:trPr>
        <w:tc>
          <w:tcPr>
            <w:tcW w:w="2694" w:type="dxa"/>
          </w:tcPr>
          <w:p w14:paraId="42011926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3F2E9CBF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7A403256" w14:textId="77777777" w:rsidR="008C602A" w:rsidRPr="00315037" w:rsidRDefault="008C602A" w:rsidP="008C602A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0BD7FD1D" w14:textId="6B0BBF09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>Amanita flavipes</w:t>
            </w:r>
          </w:p>
        </w:tc>
        <w:tc>
          <w:tcPr>
            <w:tcW w:w="1275" w:type="dxa"/>
            <w:vAlign w:val="bottom"/>
          </w:tcPr>
          <w:p w14:paraId="7815FC5A" w14:textId="6982CD2A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65</w:t>
            </w:r>
          </w:p>
        </w:tc>
      </w:tr>
      <w:tr w:rsidR="008C602A" w:rsidRPr="00315037" w14:paraId="397D1D5B" w14:textId="77777777" w:rsidTr="00747B6E">
        <w:trPr>
          <w:jc w:val="center"/>
        </w:trPr>
        <w:tc>
          <w:tcPr>
            <w:tcW w:w="2694" w:type="dxa"/>
          </w:tcPr>
          <w:p w14:paraId="6826AC83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2EB5109B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734ADD2D" w14:textId="77777777" w:rsidR="008C602A" w:rsidRPr="00315037" w:rsidRDefault="008C602A" w:rsidP="008C602A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1A140382" w14:textId="47C1D6FB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Inocybe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auricoma</w:t>
            </w:r>
            <w:proofErr w:type="spellEnd"/>
          </w:p>
        </w:tc>
        <w:tc>
          <w:tcPr>
            <w:tcW w:w="1275" w:type="dxa"/>
            <w:vAlign w:val="bottom"/>
          </w:tcPr>
          <w:p w14:paraId="0CD744F5" w14:textId="280CEE89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91</w:t>
            </w:r>
          </w:p>
        </w:tc>
      </w:tr>
      <w:tr w:rsidR="008C602A" w:rsidRPr="00315037" w14:paraId="08762886" w14:textId="77777777" w:rsidTr="00747B6E">
        <w:trPr>
          <w:jc w:val="center"/>
        </w:trPr>
        <w:tc>
          <w:tcPr>
            <w:tcW w:w="2694" w:type="dxa"/>
          </w:tcPr>
          <w:p w14:paraId="157EAFF1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383080A6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37C440D0" w14:textId="77777777" w:rsidR="008C602A" w:rsidRPr="00315037" w:rsidRDefault="008C602A" w:rsidP="008C602A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7EF7439A" w14:textId="1924775C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Suillu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brevipes</w:t>
            </w:r>
          </w:p>
        </w:tc>
        <w:tc>
          <w:tcPr>
            <w:tcW w:w="1275" w:type="dxa"/>
            <w:vAlign w:val="bottom"/>
          </w:tcPr>
          <w:p w14:paraId="6EE95531" w14:textId="781D4925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97</w:t>
            </w:r>
          </w:p>
        </w:tc>
      </w:tr>
      <w:tr w:rsidR="008C602A" w:rsidRPr="00315037" w14:paraId="79C58A44" w14:textId="77777777" w:rsidTr="00A8381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37FD4990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AFBEB96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899DE6" w14:textId="77777777" w:rsidR="008C602A" w:rsidRPr="00315037" w:rsidRDefault="008C602A" w:rsidP="008C602A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237B7A8A" w14:textId="55A9F91A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Cortinariu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glaucopu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318CEE2" w14:textId="16E2F634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218</w:t>
            </w:r>
          </w:p>
        </w:tc>
      </w:tr>
      <w:tr w:rsidR="008C602A" w:rsidRPr="00315037" w14:paraId="44BF2545" w14:textId="77777777" w:rsidTr="00A8381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16757602" w14:textId="0DF612C5" w:rsidR="008C602A" w:rsidRPr="00315037" w:rsidRDefault="008C602A" w:rsidP="008C602A">
            <w:pPr>
              <w:rPr>
                <w:rFonts w:cs="Arial"/>
              </w:rPr>
            </w:pPr>
            <w:r w:rsidRPr="00315037">
              <w:rPr>
                <w:rFonts w:cs="Arial"/>
                <w:i/>
                <w:iCs/>
              </w:rPr>
              <w:t>Sigmod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333CDFDA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 xml:space="preserve">Glomus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macrocarp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647FB8" w14:textId="4301B750" w:rsidR="008C602A" w:rsidRPr="00315037" w:rsidRDefault="008C602A" w:rsidP="008C602A">
            <w:pPr>
              <w:jc w:val="center"/>
              <w:rPr>
                <w:rFonts w:cs="Arial"/>
              </w:rPr>
            </w:pPr>
            <w:r w:rsidRPr="00315037">
              <w:rPr>
                <w:rFonts w:cs="Arial"/>
                <w:color w:val="000000"/>
              </w:rPr>
              <w:t>0.001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4784814C" w14:textId="467F3578" w:rsidR="008C602A" w:rsidRPr="00315037" w:rsidRDefault="008C602A" w:rsidP="008C602A">
            <w:pPr>
              <w:rPr>
                <w:rFonts w:cs="Arial"/>
                <w:i/>
                <w:iCs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ussul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xerampeli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1611714" w14:textId="41621E23" w:rsidR="008C602A" w:rsidRPr="00315037" w:rsidRDefault="008C602A" w:rsidP="008C602A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1</w:t>
            </w:r>
          </w:p>
        </w:tc>
      </w:tr>
      <w:tr w:rsidR="008C602A" w:rsidRPr="00315037" w14:paraId="241BC081" w14:textId="77777777" w:rsidTr="001464F5">
        <w:trPr>
          <w:jc w:val="center"/>
        </w:trPr>
        <w:tc>
          <w:tcPr>
            <w:tcW w:w="2694" w:type="dxa"/>
          </w:tcPr>
          <w:p w14:paraId="74059B16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161B7EBA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Paraglomu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brasilianum</w:t>
            </w:r>
            <w:proofErr w:type="spellEnd"/>
          </w:p>
        </w:tc>
        <w:tc>
          <w:tcPr>
            <w:tcW w:w="1134" w:type="dxa"/>
          </w:tcPr>
          <w:p w14:paraId="37D9500E" w14:textId="0AEB1E1C" w:rsidR="008C602A" w:rsidRPr="00315037" w:rsidRDefault="008C602A" w:rsidP="008C602A">
            <w:pPr>
              <w:jc w:val="center"/>
              <w:rPr>
                <w:rFonts w:cs="Arial"/>
              </w:rPr>
            </w:pPr>
            <w:r w:rsidRPr="00315037">
              <w:rPr>
                <w:rFonts w:cs="Arial"/>
                <w:color w:val="000000"/>
              </w:rPr>
              <w:t>0.0021</w:t>
            </w:r>
          </w:p>
        </w:tc>
        <w:tc>
          <w:tcPr>
            <w:tcW w:w="2835" w:type="dxa"/>
            <w:vAlign w:val="bottom"/>
          </w:tcPr>
          <w:p w14:paraId="26E1028D" w14:textId="56C29F93" w:rsidR="008C602A" w:rsidRPr="00315037" w:rsidRDefault="008C602A" w:rsidP="008C602A">
            <w:pPr>
              <w:rPr>
                <w:rFonts w:cs="Arial"/>
                <w:i/>
                <w:iCs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Clavulin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rugosa</w:t>
            </w:r>
          </w:p>
        </w:tc>
        <w:tc>
          <w:tcPr>
            <w:tcW w:w="1275" w:type="dxa"/>
            <w:vAlign w:val="bottom"/>
          </w:tcPr>
          <w:p w14:paraId="212BB06B" w14:textId="47634B8B" w:rsidR="008C602A" w:rsidRPr="00315037" w:rsidRDefault="008C602A" w:rsidP="008C602A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1</w:t>
            </w:r>
          </w:p>
        </w:tc>
      </w:tr>
      <w:tr w:rsidR="008C602A" w:rsidRPr="00315037" w14:paraId="799A167C" w14:textId="77777777" w:rsidTr="001464F5">
        <w:trPr>
          <w:jc w:val="center"/>
        </w:trPr>
        <w:tc>
          <w:tcPr>
            <w:tcW w:w="2694" w:type="dxa"/>
          </w:tcPr>
          <w:p w14:paraId="57B4E137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5130D857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Funneliformi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mosseae</w:t>
            </w:r>
            <w:proofErr w:type="spellEnd"/>
          </w:p>
        </w:tc>
        <w:tc>
          <w:tcPr>
            <w:tcW w:w="1134" w:type="dxa"/>
          </w:tcPr>
          <w:p w14:paraId="59E867E2" w14:textId="2C7C2C60" w:rsidR="008C602A" w:rsidRPr="00315037" w:rsidRDefault="008C602A" w:rsidP="008C602A">
            <w:pPr>
              <w:jc w:val="center"/>
              <w:rPr>
                <w:rFonts w:cs="Arial"/>
              </w:rPr>
            </w:pPr>
            <w:r w:rsidRPr="00315037">
              <w:rPr>
                <w:rFonts w:cs="Arial"/>
                <w:color w:val="000000"/>
              </w:rPr>
              <w:t>0.0041</w:t>
            </w:r>
          </w:p>
        </w:tc>
        <w:tc>
          <w:tcPr>
            <w:tcW w:w="2835" w:type="dxa"/>
            <w:vAlign w:val="bottom"/>
          </w:tcPr>
          <w:p w14:paraId="43E6209E" w14:textId="14E37E7B" w:rsidR="008C602A" w:rsidRPr="00315037" w:rsidRDefault="008C602A" w:rsidP="008C602A">
            <w:pPr>
              <w:rPr>
                <w:rFonts w:cs="Arial"/>
                <w:i/>
                <w:iCs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Inocybe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calamistrata</w:t>
            </w:r>
            <w:proofErr w:type="spellEnd"/>
          </w:p>
        </w:tc>
        <w:tc>
          <w:tcPr>
            <w:tcW w:w="1275" w:type="dxa"/>
            <w:vAlign w:val="bottom"/>
          </w:tcPr>
          <w:p w14:paraId="6E7E2D3B" w14:textId="479E40FB" w:rsidR="008C602A" w:rsidRPr="00315037" w:rsidRDefault="008C602A" w:rsidP="008C602A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1</w:t>
            </w:r>
          </w:p>
        </w:tc>
      </w:tr>
      <w:tr w:rsidR="008C602A" w:rsidRPr="00315037" w14:paraId="48389F71" w14:textId="77777777" w:rsidTr="001464F5">
        <w:trPr>
          <w:jc w:val="center"/>
        </w:trPr>
        <w:tc>
          <w:tcPr>
            <w:tcW w:w="2694" w:type="dxa"/>
          </w:tcPr>
          <w:p w14:paraId="275D7C2C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487177D4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Ambispor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leptoticha</w:t>
            </w:r>
            <w:proofErr w:type="spellEnd"/>
          </w:p>
        </w:tc>
        <w:tc>
          <w:tcPr>
            <w:tcW w:w="1134" w:type="dxa"/>
          </w:tcPr>
          <w:p w14:paraId="440EE3AC" w14:textId="68D1BD67" w:rsidR="008C602A" w:rsidRPr="00315037" w:rsidRDefault="008C602A" w:rsidP="008C602A">
            <w:pPr>
              <w:jc w:val="center"/>
              <w:rPr>
                <w:rFonts w:cs="Arial"/>
              </w:rPr>
            </w:pPr>
            <w:r w:rsidRPr="00315037">
              <w:rPr>
                <w:rFonts w:cs="Arial"/>
                <w:color w:val="000000"/>
              </w:rPr>
              <w:t>0.0066</w:t>
            </w:r>
          </w:p>
        </w:tc>
        <w:tc>
          <w:tcPr>
            <w:tcW w:w="2835" w:type="dxa"/>
            <w:vAlign w:val="bottom"/>
          </w:tcPr>
          <w:p w14:paraId="0A41074B" w14:textId="72A1CC96" w:rsidR="008C602A" w:rsidRPr="00315037" w:rsidRDefault="008C602A" w:rsidP="008C602A">
            <w:pPr>
              <w:rPr>
                <w:rFonts w:cs="Arial"/>
                <w:i/>
                <w:iCs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Wilcoxin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ehmii</w:t>
            </w:r>
            <w:proofErr w:type="spellEnd"/>
          </w:p>
        </w:tc>
        <w:tc>
          <w:tcPr>
            <w:tcW w:w="1275" w:type="dxa"/>
            <w:vAlign w:val="bottom"/>
          </w:tcPr>
          <w:p w14:paraId="7BC1787F" w14:textId="4BF7628E" w:rsidR="008C602A" w:rsidRPr="00315037" w:rsidRDefault="008C602A" w:rsidP="008C602A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1</w:t>
            </w:r>
          </w:p>
        </w:tc>
      </w:tr>
      <w:tr w:rsidR="008C602A" w:rsidRPr="00315037" w14:paraId="61FC4DF4" w14:textId="77777777" w:rsidTr="001464F5">
        <w:trPr>
          <w:jc w:val="center"/>
        </w:trPr>
        <w:tc>
          <w:tcPr>
            <w:tcW w:w="2694" w:type="dxa"/>
          </w:tcPr>
          <w:p w14:paraId="3F497CE8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0149955F" w14:textId="77777777" w:rsidR="008C602A" w:rsidRPr="00315037" w:rsidRDefault="008C602A" w:rsidP="008C602A">
            <w:pPr>
              <w:rPr>
                <w:rFonts w:cs="Arial"/>
                <w:i/>
                <w:iCs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hizophagu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intraradices</w:t>
            </w:r>
            <w:proofErr w:type="spellEnd"/>
          </w:p>
        </w:tc>
        <w:tc>
          <w:tcPr>
            <w:tcW w:w="1134" w:type="dxa"/>
          </w:tcPr>
          <w:p w14:paraId="7EF3FCC1" w14:textId="548B448C" w:rsidR="008C602A" w:rsidRPr="00315037" w:rsidRDefault="008C602A" w:rsidP="008C602A">
            <w:pPr>
              <w:jc w:val="center"/>
              <w:rPr>
                <w:rFonts w:cs="Arial"/>
              </w:rPr>
            </w:pPr>
            <w:r w:rsidRPr="00315037">
              <w:rPr>
                <w:rFonts w:cs="Arial"/>
                <w:color w:val="000000"/>
              </w:rPr>
              <w:t>0.0019</w:t>
            </w:r>
          </w:p>
        </w:tc>
        <w:tc>
          <w:tcPr>
            <w:tcW w:w="2835" w:type="dxa"/>
            <w:vAlign w:val="bottom"/>
          </w:tcPr>
          <w:p w14:paraId="71346E80" w14:textId="64223887" w:rsidR="008C602A" w:rsidRPr="00315037" w:rsidRDefault="008C602A" w:rsidP="008C602A">
            <w:pPr>
              <w:rPr>
                <w:rFonts w:cs="Arial"/>
                <w:i/>
                <w:iCs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ussul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oseipes</w:t>
            </w:r>
            <w:proofErr w:type="spellEnd"/>
          </w:p>
        </w:tc>
        <w:tc>
          <w:tcPr>
            <w:tcW w:w="1275" w:type="dxa"/>
            <w:vAlign w:val="bottom"/>
          </w:tcPr>
          <w:p w14:paraId="03800995" w14:textId="7099F843" w:rsidR="008C602A" w:rsidRPr="00315037" w:rsidRDefault="008C602A" w:rsidP="008C602A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1</w:t>
            </w:r>
          </w:p>
        </w:tc>
      </w:tr>
      <w:tr w:rsidR="008C602A" w:rsidRPr="00315037" w14:paraId="4D276E6B" w14:textId="77777777" w:rsidTr="001464F5">
        <w:trPr>
          <w:jc w:val="center"/>
        </w:trPr>
        <w:tc>
          <w:tcPr>
            <w:tcW w:w="2694" w:type="dxa"/>
          </w:tcPr>
          <w:p w14:paraId="298CF4D5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1F9946E7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5641D63F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36C50FEB" w14:textId="0ED30D0E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Inocybe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lanatodisca</w:t>
            </w:r>
            <w:proofErr w:type="spellEnd"/>
          </w:p>
        </w:tc>
        <w:tc>
          <w:tcPr>
            <w:tcW w:w="1275" w:type="dxa"/>
            <w:vAlign w:val="bottom"/>
          </w:tcPr>
          <w:p w14:paraId="41008CD4" w14:textId="7B5F7B95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1</w:t>
            </w:r>
          </w:p>
        </w:tc>
      </w:tr>
      <w:tr w:rsidR="008C602A" w:rsidRPr="00315037" w14:paraId="42651816" w14:textId="77777777" w:rsidTr="001464F5">
        <w:trPr>
          <w:jc w:val="center"/>
        </w:trPr>
        <w:tc>
          <w:tcPr>
            <w:tcW w:w="2694" w:type="dxa"/>
          </w:tcPr>
          <w:p w14:paraId="7CC3CAB2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7E4407F8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12F2B84C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0494F130" w14:textId="4874DE5B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ussul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queletii</w:t>
            </w:r>
            <w:proofErr w:type="spellEnd"/>
          </w:p>
        </w:tc>
        <w:tc>
          <w:tcPr>
            <w:tcW w:w="1275" w:type="dxa"/>
            <w:vAlign w:val="bottom"/>
          </w:tcPr>
          <w:p w14:paraId="60F56D0B" w14:textId="57EB31A7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1</w:t>
            </w:r>
          </w:p>
        </w:tc>
      </w:tr>
      <w:tr w:rsidR="008C602A" w:rsidRPr="00315037" w14:paraId="6DFC5F8D" w14:textId="77777777" w:rsidTr="001464F5">
        <w:trPr>
          <w:jc w:val="center"/>
        </w:trPr>
        <w:tc>
          <w:tcPr>
            <w:tcW w:w="2694" w:type="dxa"/>
          </w:tcPr>
          <w:p w14:paraId="3B59DCB5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0174E7FF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7CF4C5C0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555345B8" w14:textId="30827BDB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Tarzett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cupularis</w:t>
            </w:r>
            <w:proofErr w:type="spellEnd"/>
          </w:p>
        </w:tc>
        <w:tc>
          <w:tcPr>
            <w:tcW w:w="1275" w:type="dxa"/>
            <w:vAlign w:val="bottom"/>
          </w:tcPr>
          <w:p w14:paraId="76A689AB" w14:textId="55011778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1</w:t>
            </w:r>
          </w:p>
        </w:tc>
      </w:tr>
      <w:tr w:rsidR="008C602A" w:rsidRPr="00315037" w14:paraId="561DCE82" w14:textId="77777777" w:rsidTr="001464F5">
        <w:trPr>
          <w:jc w:val="center"/>
        </w:trPr>
        <w:tc>
          <w:tcPr>
            <w:tcW w:w="2694" w:type="dxa"/>
          </w:tcPr>
          <w:p w14:paraId="05EA9CF0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14934848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7148A242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0A85AF59" w14:textId="719075A6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ussul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brevipes</w:t>
            </w:r>
          </w:p>
        </w:tc>
        <w:tc>
          <w:tcPr>
            <w:tcW w:w="1275" w:type="dxa"/>
            <w:vAlign w:val="bottom"/>
          </w:tcPr>
          <w:p w14:paraId="45A49610" w14:textId="403787CE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2</w:t>
            </w:r>
          </w:p>
        </w:tc>
      </w:tr>
      <w:tr w:rsidR="008C602A" w:rsidRPr="00315037" w14:paraId="07D22050" w14:textId="77777777" w:rsidTr="001464F5">
        <w:trPr>
          <w:jc w:val="center"/>
        </w:trPr>
        <w:tc>
          <w:tcPr>
            <w:tcW w:w="2694" w:type="dxa"/>
          </w:tcPr>
          <w:p w14:paraId="5088443E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16AED166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4BA3E57C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69A79F0F" w14:textId="2F7D119A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 xml:space="preserve">Amanita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pachycolea</w:t>
            </w:r>
            <w:proofErr w:type="spellEnd"/>
          </w:p>
        </w:tc>
        <w:tc>
          <w:tcPr>
            <w:tcW w:w="1275" w:type="dxa"/>
            <w:vAlign w:val="bottom"/>
          </w:tcPr>
          <w:p w14:paraId="5E8DFA8F" w14:textId="182431F9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2</w:t>
            </w:r>
          </w:p>
        </w:tc>
      </w:tr>
      <w:tr w:rsidR="008C602A" w:rsidRPr="00315037" w14:paraId="070FCE76" w14:textId="77777777" w:rsidTr="001464F5">
        <w:trPr>
          <w:jc w:val="center"/>
        </w:trPr>
        <w:tc>
          <w:tcPr>
            <w:tcW w:w="2694" w:type="dxa"/>
          </w:tcPr>
          <w:p w14:paraId="5650BA26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72023911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5A542547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69270868" w14:textId="19F484E4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Tomentell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ferruginea</w:t>
            </w:r>
            <w:proofErr w:type="spellEnd"/>
          </w:p>
        </w:tc>
        <w:tc>
          <w:tcPr>
            <w:tcW w:w="1275" w:type="dxa"/>
            <w:vAlign w:val="bottom"/>
          </w:tcPr>
          <w:p w14:paraId="197A620A" w14:textId="27F7495F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2</w:t>
            </w:r>
          </w:p>
        </w:tc>
      </w:tr>
      <w:tr w:rsidR="008C602A" w:rsidRPr="00315037" w14:paraId="3A0932A2" w14:textId="77777777" w:rsidTr="001464F5">
        <w:trPr>
          <w:jc w:val="center"/>
        </w:trPr>
        <w:tc>
          <w:tcPr>
            <w:tcW w:w="2694" w:type="dxa"/>
          </w:tcPr>
          <w:p w14:paraId="04703A85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6081B5E3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6B2BC0CB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08902B34" w14:textId="573455F3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Pachyphloeu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carneus</w:t>
            </w:r>
            <w:proofErr w:type="spellEnd"/>
          </w:p>
        </w:tc>
        <w:tc>
          <w:tcPr>
            <w:tcW w:w="1275" w:type="dxa"/>
            <w:vAlign w:val="bottom"/>
          </w:tcPr>
          <w:p w14:paraId="1DD61C52" w14:textId="6145A8BF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2</w:t>
            </w:r>
          </w:p>
        </w:tc>
      </w:tr>
      <w:tr w:rsidR="008C602A" w:rsidRPr="00315037" w14:paraId="01B52333" w14:textId="77777777" w:rsidTr="001464F5">
        <w:trPr>
          <w:jc w:val="center"/>
        </w:trPr>
        <w:tc>
          <w:tcPr>
            <w:tcW w:w="2694" w:type="dxa"/>
          </w:tcPr>
          <w:p w14:paraId="0DE83736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209ADB99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6FE75345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18728457" w14:textId="52653BE1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Porphyrellu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pseudoscaber</w:t>
            </w:r>
            <w:proofErr w:type="spellEnd"/>
          </w:p>
        </w:tc>
        <w:tc>
          <w:tcPr>
            <w:tcW w:w="1275" w:type="dxa"/>
            <w:vAlign w:val="bottom"/>
          </w:tcPr>
          <w:p w14:paraId="7C4BC442" w14:textId="485F0284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3</w:t>
            </w:r>
          </w:p>
        </w:tc>
      </w:tr>
      <w:tr w:rsidR="008C602A" w:rsidRPr="00315037" w14:paraId="6448CF81" w14:textId="77777777" w:rsidTr="001464F5">
        <w:trPr>
          <w:jc w:val="center"/>
        </w:trPr>
        <w:tc>
          <w:tcPr>
            <w:tcW w:w="2694" w:type="dxa"/>
          </w:tcPr>
          <w:p w14:paraId="1D13FB86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22A50CAA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30E39D17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270E5233" w14:textId="591F2E1B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 xml:space="preserve">Scleroderma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areolatum</w:t>
            </w:r>
            <w:proofErr w:type="spellEnd"/>
          </w:p>
        </w:tc>
        <w:tc>
          <w:tcPr>
            <w:tcW w:w="1275" w:type="dxa"/>
            <w:vAlign w:val="bottom"/>
          </w:tcPr>
          <w:p w14:paraId="6B743602" w14:textId="4154DF8F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3</w:t>
            </w:r>
          </w:p>
        </w:tc>
      </w:tr>
      <w:tr w:rsidR="008C602A" w:rsidRPr="00315037" w14:paraId="3C34E3DD" w14:textId="77777777" w:rsidTr="001464F5">
        <w:trPr>
          <w:jc w:val="center"/>
        </w:trPr>
        <w:tc>
          <w:tcPr>
            <w:tcW w:w="2694" w:type="dxa"/>
          </w:tcPr>
          <w:p w14:paraId="584D6D8A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2D7033A1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447981ED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047A4428" w14:textId="4621D9A9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Inocybe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nitidiuscula</w:t>
            </w:r>
            <w:proofErr w:type="spellEnd"/>
          </w:p>
        </w:tc>
        <w:tc>
          <w:tcPr>
            <w:tcW w:w="1275" w:type="dxa"/>
            <w:vAlign w:val="bottom"/>
          </w:tcPr>
          <w:p w14:paraId="61956AF3" w14:textId="61CE004C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5</w:t>
            </w:r>
          </w:p>
        </w:tc>
      </w:tr>
      <w:tr w:rsidR="008C602A" w:rsidRPr="00315037" w14:paraId="10FD2863" w14:textId="77777777" w:rsidTr="001464F5">
        <w:trPr>
          <w:jc w:val="center"/>
        </w:trPr>
        <w:tc>
          <w:tcPr>
            <w:tcW w:w="2694" w:type="dxa"/>
          </w:tcPr>
          <w:p w14:paraId="54166B3A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7B1C7705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0E0EEAB0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6D4E1CC1" w14:textId="1953337C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 xml:space="preserve">Scleroderma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verrucosum</w:t>
            </w:r>
            <w:proofErr w:type="spellEnd"/>
          </w:p>
        </w:tc>
        <w:tc>
          <w:tcPr>
            <w:tcW w:w="1275" w:type="dxa"/>
            <w:vAlign w:val="bottom"/>
          </w:tcPr>
          <w:p w14:paraId="68B20881" w14:textId="6CC3B5EE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5</w:t>
            </w:r>
          </w:p>
        </w:tc>
      </w:tr>
      <w:tr w:rsidR="008C602A" w:rsidRPr="00315037" w14:paraId="29A1A46D" w14:textId="77777777" w:rsidTr="001464F5">
        <w:trPr>
          <w:jc w:val="center"/>
        </w:trPr>
        <w:tc>
          <w:tcPr>
            <w:tcW w:w="2694" w:type="dxa"/>
          </w:tcPr>
          <w:p w14:paraId="5B032A8A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2383E267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15913CF9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7FDCCEBB" w14:textId="7A55693D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Chroogomphu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vinicolor</w:t>
            </w:r>
            <w:proofErr w:type="spellEnd"/>
          </w:p>
        </w:tc>
        <w:tc>
          <w:tcPr>
            <w:tcW w:w="1275" w:type="dxa"/>
            <w:vAlign w:val="bottom"/>
          </w:tcPr>
          <w:p w14:paraId="54F3D790" w14:textId="1FD087BC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7</w:t>
            </w:r>
          </w:p>
        </w:tc>
      </w:tr>
      <w:tr w:rsidR="008C602A" w:rsidRPr="00315037" w14:paraId="52CD5547" w14:textId="77777777" w:rsidTr="001464F5">
        <w:trPr>
          <w:jc w:val="center"/>
        </w:trPr>
        <w:tc>
          <w:tcPr>
            <w:tcW w:w="2694" w:type="dxa"/>
          </w:tcPr>
          <w:p w14:paraId="392DBFC4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2B2297B3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69226B2B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687632DA" w14:textId="2E3A84B9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Lactariu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deliciosus</w:t>
            </w:r>
            <w:proofErr w:type="spellEnd"/>
          </w:p>
        </w:tc>
        <w:tc>
          <w:tcPr>
            <w:tcW w:w="1275" w:type="dxa"/>
            <w:vAlign w:val="bottom"/>
          </w:tcPr>
          <w:p w14:paraId="1989B40F" w14:textId="3414C1FD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07</w:t>
            </w:r>
          </w:p>
        </w:tc>
      </w:tr>
      <w:tr w:rsidR="008C602A" w:rsidRPr="00315037" w14:paraId="666665C5" w14:textId="77777777" w:rsidTr="001464F5">
        <w:trPr>
          <w:jc w:val="center"/>
        </w:trPr>
        <w:tc>
          <w:tcPr>
            <w:tcW w:w="2694" w:type="dxa"/>
          </w:tcPr>
          <w:p w14:paraId="2A4D569E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7400AC5C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58E131C4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523F1F38" w14:textId="78181F25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 xml:space="preserve">Amanita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multisquamosa</w:t>
            </w:r>
            <w:proofErr w:type="spellEnd"/>
          </w:p>
        </w:tc>
        <w:tc>
          <w:tcPr>
            <w:tcW w:w="1275" w:type="dxa"/>
            <w:vAlign w:val="bottom"/>
          </w:tcPr>
          <w:p w14:paraId="5A9D7A37" w14:textId="37D13FE7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12</w:t>
            </w:r>
          </w:p>
        </w:tc>
      </w:tr>
      <w:tr w:rsidR="008C602A" w:rsidRPr="00315037" w14:paraId="5CC16390" w14:textId="77777777" w:rsidTr="001464F5">
        <w:trPr>
          <w:jc w:val="center"/>
        </w:trPr>
        <w:tc>
          <w:tcPr>
            <w:tcW w:w="2694" w:type="dxa"/>
          </w:tcPr>
          <w:p w14:paraId="015B35F3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233156AA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36D671C1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5BD6CEB8" w14:textId="68A5AC4F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Hebelom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collariatum</w:t>
            </w:r>
            <w:proofErr w:type="spellEnd"/>
          </w:p>
        </w:tc>
        <w:tc>
          <w:tcPr>
            <w:tcW w:w="1275" w:type="dxa"/>
            <w:vAlign w:val="bottom"/>
          </w:tcPr>
          <w:p w14:paraId="5AC543A8" w14:textId="54A38FE2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18</w:t>
            </w:r>
          </w:p>
        </w:tc>
      </w:tr>
      <w:tr w:rsidR="008C602A" w:rsidRPr="00315037" w14:paraId="0FD357EA" w14:textId="77777777" w:rsidTr="001464F5">
        <w:trPr>
          <w:jc w:val="center"/>
        </w:trPr>
        <w:tc>
          <w:tcPr>
            <w:tcW w:w="2694" w:type="dxa"/>
          </w:tcPr>
          <w:p w14:paraId="0AA69DF9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35070810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69CD26E6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7E5A44A1" w14:textId="6F45EDE4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ussul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archaea</w:t>
            </w:r>
          </w:p>
        </w:tc>
        <w:tc>
          <w:tcPr>
            <w:tcW w:w="1275" w:type="dxa"/>
            <w:vAlign w:val="bottom"/>
          </w:tcPr>
          <w:p w14:paraId="6807D716" w14:textId="526E18E9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18</w:t>
            </w:r>
          </w:p>
        </w:tc>
      </w:tr>
      <w:tr w:rsidR="008C602A" w:rsidRPr="00315037" w14:paraId="5BC19C9E" w14:textId="77777777" w:rsidTr="001464F5">
        <w:trPr>
          <w:jc w:val="center"/>
        </w:trPr>
        <w:tc>
          <w:tcPr>
            <w:tcW w:w="2694" w:type="dxa"/>
          </w:tcPr>
          <w:p w14:paraId="39E05538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6E321B6F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13536637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01850D3F" w14:textId="4B9B2247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Lactariu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chrysorrheus</w:t>
            </w:r>
            <w:proofErr w:type="spellEnd"/>
          </w:p>
        </w:tc>
        <w:tc>
          <w:tcPr>
            <w:tcW w:w="1275" w:type="dxa"/>
            <w:vAlign w:val="bottom"/>
          </w:tcPr>
          <w:p w14:paraId="6859E561" w14:textId="7989C06D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25</w:t>
            </w:r>
          </w:p>
        </w:tc>
      </w:tr>
      <w:tr w:rsidR="008C602A" w:rsidRPr="00315037" w14:paraId="5CCA4C7E" w14:textId="77777777" w:rsidTr="001464F5">
        <w:trPr>
          <w:jc w:val="center"/>
        </w:trPr>
        <w:tc>
          <w:tcPr>
            <w:tcW w:w="2694" w:type="dxa"/>
          </w:tcPr>
          <w:p w14:paraId="2DA251A9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47238853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3931C061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44AE161D" w14:textId="3265508D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Cortinariu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lacteus</w:t>
            </w:r>
            <w:proofErr w:type="spellEnd"/>
          </w:p>
        </w:tc>
        <w:tc>
          <w:tcPr>
            <w:tcW w:w="1275" w:type="dxa"/>
            <w:vAlign w:val="bottom"/>
          </w:tcPr>
          <w:p w14:paraId="65933E4F" w14:textId="2BC1549B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41</w:t>
            </w:r>
          </w:p>
        </w:tc>
      </w:tr>
      <w:tr w:rsidR="008C602A" w:rsidRPr="00315037" w14:paraId="345468FB" w14:textId="77777777" w:rsidTr="001464F5">
        <w:trPr>
          <w:jc w:val="center"/>
        </w:trPr>
        <w:tc>
          <w:tcPr>
            <w:tcW w:w="2694" w:type="dxa"/>
          </w:tcPr>
          <w:p w14:paraId="57E557E9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146A7331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52D1E7B5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59B2DA7A" w14:textId="0C7F366E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 xml:space="preserve">Amanita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xylinivolva</w:t>
            </w:r>
            <w:proofErr w:type="spellEnd"/>
          </w:p>
        </w:tc>
        <w:tc>
          <w:tcPr>
            <w:tcW w:w="1275" w:type="dxa"/>
            <w:vAlign w:val="bottom"/>
          </w:tcPr>
          <w:p w14:paraId="3D745E5A" w14:textId="1156F99D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6</w:t>
            </w:r>
          </w:p>
        </w:tc>
      </w:tr>
      <w:tr w:rsidR="008C602A" w:rsidRPr="00315037" w14:paraId="3E8E0334" w14:textId="77777777" w:rsidTr="001464F5">
        <w:trPr>
          <w:jc w:val="center"/>
        </w:trPr>
        <w:tc>
          <w:tcPr>
            <w:tcW w:w="2694" w:type="dxa"/>
          </w:tcPr>
          <w:p w14:paraId="254C2733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758883F9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113BED5B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430D8650" w14:textId="517370B3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Tricholom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myomyces</w:t>
            </w:r>
            <w:proofErr w:type="spellEnd"/>
          </w:p>
        </w:tc>
        <w:tc>
          <w:tcPr>
            <w:tcW w:w="1275" w:type="dxa"/>
            <w:vAlign w:val="bottom"/>
          </w:tcPr>
          <w:p w14:paraId="78E68520" w14:textId="721DE518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77</w:t>
            </w:r>
          </w:p>
        </w:tc>
      </w:tr>
      <w:tr w:rsidR="008C602A" w:rsidRPr="00315037" w14:paraId="03F1A71C" w14:textId="77777777" w:rsidTr="001464F5">
        <w:trPr>
          <w:jc w:val="center"/>
        </w:trPr>
        <w:tc>
          <w:tcPr>
            <w:tcW w:w="2694" w:type="dxa"/>
          </w:tcPr>
          <w:p w14:paraId="691DAEFD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32CF1C98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4E88B049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6CDFBBC8" w14:textId="1A97B522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 xml:space="preserve">Genea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hispidula</w:t>
            </w:r>
            <w:proofErr w:type="spellEnd"/>
          </w:p>
        </w:tc>
        <w:tc>
          <w:tcPr>
            <w:tcW w:w="1275" w:type="dxa"/>
            <w:vAlign w:val="bottom"/>
          </w:tcPr>
          <w:p w14:paraId="5E33CAA3" w14:textId="6D70D322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158</w:t>
            </w:r>
          </w:p>
        </w:tc>
      </w:tr>
      <w:tr w:rsidR="008C602A" w:rsidRPr="00315037" w14:paraId="63F26698" w14:textId="77777777" w:rsidTr="001464F5">
        <w:trPr>
          <w:jc w:val="center"/>
        </w:trPr>
        <w:tc>
          <w:tcPr>
            <w:tcW w:w="2694" w:type="dxa"/>
          </w:tcPr>
          <w:p w14:paraId="68A4931E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0CACDDB6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5EC2539A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600E1588" w14:textId="01B1709F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 xml:space="preserve">Scleroderma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polyrhizum</w:t>
            </w:r>
            <w:proofErr w:type="spellEnd"/>
          </w:p>
        </w:tc>
        <w:tc>
          <w:tcPr>
            <w:tcW w:w="1275" w:type="dxa"/>
            <w:vAlign w:val="bottom"/>
          </w:tcPr>
          <w:p w14:paraId="175CF367" w14:textId="41DEB32B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168</w:t>
            </w:r>
          </w:p>
        </w:tc>
      </w:tr>
      <w:tr w:rsidR="008C602A" w:rsidRPr="00315037" w14:paraId="3CF168D0" w14:textId="77777777" w:rsidTr="001464F5">
        <w:trPr>
          <w:jc w:val="center"/>
        </w:trPr>
        <w:tc>
          <w:tcPr>
            <w:tcW w:w="2694" w:type="dxa"/>
          </w:tcPr>
          <w:p w14:paraId="6556CD8D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4E188F7C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1F456C27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4552E16B" w14:textId="48F29EFD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 xml:space="preserve">Tuber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zhongdianense</w:t>
            </w:r>
            <w:proofErr w:type="spellEnd"/>
          </w:p>
        </w:tc>
        <w:tc>
          <w:tcPr>
            <w:tcW w:w="1275" w:type="dxa"/>
            <w:vAlign w:val="bottom"/>
          </w:tcPr>
          <w:p w14:paraId="179EAA21" w14:textId="7BA37D4A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168</w:t>
            </w:r>
          </w:p>
        </w:tc>
      </w:tr>
      <w:tr w:rsidR="008C602A" w:rsidRPr="00315037" w14:paraId="7FBF55A5" w14:textId="77777777" w:rsidTr="001464F5">
        <w:trPr>
          <w:jc w:val="center"/>
        </w:trPr>
        <w:tc>
          <w:tcPr>
            <w:tcW w:w="2694" w:type="dxa"/>
          </w:tcPr>
          <w:p w14:paraId="144ECF94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2E7E1657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362BDC93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4BB9CC7E" w14:textId="4B54AC12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Inocybe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imosoides</w:t>
            </w:r>
            <w:proofErr w:type="spellEnd"/>
          </w:p>
        </w:tc>
        <w:tc>
          <w:tcPr>
            <w:tcW w:w="1275" w:type="dxa"/>
            <w:vAlign w:val="bottom"/>
          </w:tcPr>
          <w:p w14:paraId="31E6D67D" w14:textId="0D5F9A82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176</w:t>
            </w:r>
          </w:p>
        </w:tc>
      </w:tr>
      <w:tr w:rsidR="008C602A" w:rsidRPr="00315037" w14:paraId="493FDD2D" w14:textId="77777777" w:rsidTr="001464F5">
        <w:trPr>
          <w:jc w:val="center"/>
        </w:trPr>
        <w:tc>
          <w:tcPr>
            <w:tcW w:w="2694" w:type="dxa"/>
          </w:tcPr>
          <w:p w14:paraId="6A458BC8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091066C7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5543A214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1EADC58A" w14:textId="3AEC23D1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Inocybe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subnudipes</w:t>
            </w:r>
            <w:proofErr w:type="spellEnd"/>
          </w:p>
        </w:tc>
        <w:tc>
          <w:tcPr>
            <w:tcW w:w="1275" w:type="dxa"/>
            <w:vAlign w:val="bottom"/>
          </w:tcPr>
          <w:p w14:paraId="0B8004AB" w14:textId="371B0ED0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209</w:t>
            </w:r>
          </w:p>
        </w:tc>
      </w:tr>
      <w:tr w:rsidR="008C602A" w:rsidRPr="00315037" w14:paraId="3B11E28B" w14:textId="77777777" w:rsidTr="001464F5">
        <w:trPr>
          <w:jc w:val="center"/>
        </w:trPr>
        <w:tc>
          <w:tcPr>
            <w:tcW w:w="2694" w:type="dxa"/>
          </w:tcPr>
          <w:p w14:paraId="3214E502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66A25983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7D50E3FB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23471BE1" w14:textId="3D57FC13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ussul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compacta</w:t>
            </w:r>
          </w:p>
        </w:tc>
        <w:tc>
          <w:tcPr>
            <w:tcW w:w="1275" w:type="dxa"/>
            <w:vAlign w:val="bottom"/>
          </w:tcPr>
          <w:p w14:paraId="7A055EC7" w14:textId="3304693D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209</w:t>
            </w:r>
          </w:p>
        </w:tc>
      </w:tr>
      <w:tr w:rsidR="008C602A" w:rsidRPr="00315037" w14:paraId="0A831535" w14:textId="77777777" w:rsidTr="001464F5">
        <w:trPr>
          <w:jc w:val="center"/>
        </w:trPr>
        <w:tc>
          <w:tcPr>
            <w:tcW w:w="2694" w:type="dxa"/>
          </w:tcPr>
          <w:p w14:paraId="382CB7DA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2695F95E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</w:tcPr>
          <w:p w14:paraId="628C5673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vAlign w:val="bottom"/>
          </w:tcPr>
          <w:p w14:paraId="3CDD68AC" w14:textId="68FF1E75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Russul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pectinatoides</w:t>
            </w:r>
            <w:proofErr w:type="spellEnd"/>
          </w:p>
        </w:tc>
        <w:tc>
          <w:tcPr>
            <w:tcW w:w="1275" w:type="dxa"/>
            <w:vAlign w:val="bottom"/>
          </w:tcPr>
          <w:p w14:paraId="150561BC" w14:textId="58ABD75B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253</w:t>
            </w:r>
          </w:p>
        </w:tc>
      </w:tr>
      <w:tr w:rsidR="008C602A" w:rsidRPr="00315037" w14:paraId="65AFE7FB" w14:textId="77777777" w:rsidTr="00A8381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61D156A9" w14:textId="77777777" w:rsidR="008C602A" w:rsidRPr="00315037" w:rsidRDefault="008C602A" w:rsidP="008C602A">
            <w:pPr>
              <w:rPr>
                <w:rFonts w:cs="Arial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36F68B61" w14:textId="77777777" w:rsidR="008C602A" w:rsidRPr="00315037" w:rsidRDefault="008C602A" w:rsidP="008C602A">
            <w:pPr>
              <w:rPr>
                <w:rFonts w:cs="Arial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4DD6FD" w14:textId="77777777" w:rsidR="008C602A" w:rsidRPr="00315037" w:rsidRDefault="008C602A" w:rsidP="008C602A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643D7E13" w14:textId="27FDF1C6" w:rsidR="008C602A" w:rsidRPr="00315037" w:rsidRDefault="008C602A" w:rsidP="008C602A">
            <w:pPr>
              <w:rPr>
                <w:rFonts w:cs="Arial"/>
                <w:i/>
                <w:iCs/>
                <w:color w:val="000000"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Inocybe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chelanensi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61A9AC3" w14:textId="4C46D167" w:rsidR="008C602A" w:rsidRPr="00315037" w:rsidRDefault="008C602A" w:rsidP="008C602A">
            <w:pPr>
              <w:jc w:val="center"/>
              <w:rPr>
                <w:rFonts w:cs="Arial"/>
                <w:color w:val="000000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277</w:t>
            </w:r>
          </w:p>
        </w:tc>
      </w:tr>
      <w:tr w:rsidR="00315037" w:rsidRPr="00315037" w14:paraId="1040A9D2" w14:textId="77777777" w:rsidTr="00A8381F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274765A8" w14:textId="31D67E00" w:rsidR="00315037" w:rsidRPr="00315037" w:rsidRDefault="00315037" w:rsidP="00315037">
            <w:pPr>
              <w:rPr>
                <w:rFonts w:cs="Arial"/>
              </w:rPr>
            </w:pPr>
            <w:r w:rsidRPr="00315037">
              <w:rPr>
                <w:rFonts w:cs="Arial"/>
                <w:i/>
                <w:iCs/>
              </w:rPr>
              <w:t>Sigmodon + Microtu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913939A" w14:textId="77777777" w:rsidR="00315037" w:rsidRPr="00315037" w:rsidRDefault="00315037" w:rsidP="00315037">
            <w:pPr>
              <w:rPr>
                <w:rFonts w:cs="Arial"/>
                <w:i/>
                <w:iCs/>
              </w:rPr>
            </w:pPr>
            <w:proofErr w:type="spellStart"/>
            <w:r w:rsidRPr="00315037">
              <w:rPr>
                <w:rFonts w:cs="Arial"/>
                <w:i/>
                <w:iCs/>
              </w:rPr>
              <w:t>Rhizophagus</w:t>
            </w:r>
            <w:proofErr w:type="spellEnd"/>
            <w:r w:rsidRPr="00315037">
              <w:rPr>
                <w:rFonts w:cs="Arial"/>
                <w:i/>
                <w:iCs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</w:rPr>
              <w:t>clar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127646" w14:textId="59C9C5A6" w:rsidR="00315037" w:rsidRPr="00315037" w:rsidRDefault="00315037" w:rsidP="00315037">
            <w:pPr>
              <w:jc w:val="center"/>
              <w:rPr>
                <w:rFonts w:cs="Arial"/>
              </w:rPr>
            </w:pPr>
            <w:r w:rsidRPr="00315037">
              <w:rPr>
                <w:rFonts w:cs="Arial"/>
              </w:rPr>
              <w:t>0.026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02505B09" w14:textId="7254E20B" w:rsidR="00315037" w:rsidRPr="00315037" w:rsidRDefault="00315037" w:rsidP="00315037">
            <w:pPr>
              <w:rPr>
                <w:rFonts w:cs="Arial"/>
                <w:i/>
                <w:iCs/>
                <w:highlight w:val="magenta"/>
              </w:rPr>
            </w:pPr>
            <w:r w:rsidRPr="00315037">
              <w:rPr>
                <w:rFonts w:cs="Arial"/>
                <w:i/>
                <w:iCs/>
                <w:color w:val="000000"/>
              </w:rPr>
              <w:t xml:space="preserve">Tuber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separan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FC128A2" w14:textId="1FE38609" w:rsidR="00315037" w:rsidRPr="00315037" w:rsidRDefault="00315037" w:rsidP="00315037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048</w:t>
            </w:r>
          </w:p>
        </w:tc>
      </w:tr>
      <w:tr w:rsidR="00315037" w:rsidRPr="00315037" w14:paraId="0404B000" w14:textId="77777777" w:rsidTr="000C4B7D">
        <w:trPr>
          <w:jc w:val="center"/>
        </w:trPr>
        <w:tc>
          <w:tcPr>
            <w:tcW w:w="2694" w:type="dxa"/>
            <w:vMerge/>
          </w:tcPr>
          <w:p w14:paraId="1BBF950A" w14:textId="77777777" w:rsidR="00315037" w:rsidRPr="00315037" w:rsidRDefault="00315037" w:rsidP="00315037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1FC55981" w14:textId="77777777" w:rsidR="00315037" w:rsidRPr="00315037" w:rsidRDefault="00315037" w:rsidP="00315037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71077E88" w14:textId="77777777" w:rsidR="00315037" w:rsidRPr="00315037" w:rsidRDefault="00315037" w:rsidP="00315037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478E0AFC" w14:textId="297BD6FF" w:rsidR="00315037" w:rsidRPr="00315037" w:rsidRDefault="00315037" w:rsidP="00315037">
            <w:pPr>
              <w:rPr>
                <w:rFonts w:cs="Arial"/>
                <w:i/>
                <w:iCs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Piloderm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fallax</w:t>
            </w:r>
          </w:p>
        </w:tc>
        <w:tc>
          <w:tcPr>
            <w:tcW w:w="1275" w:type="dxa"/>
            <w:vAlign w:val="bottom"/>
          </w:tcPr>
          <w:p w14:paraId="2F484ED3" w14:textId="07132FB8" w:rsidR="00315037" w:rsidRPr="00315037" w:rsidRDefault="00315037" w:rsidP="00315037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126</w:t>
            </w:r>
          </w:p>
        </w:tc>
      </w:tr>
      <w:tr w:rsidR="00315037" w:rsidRPr="00315037" w14:paraId="798A13AF" w14:textId="77777777" w:rsidTr="000C4B7D">
        <w:trPr>
          <w:jc w:val="center"/>
        </w:trPr>
        <w:tc>
          <w:tcPr>
            <w:tcW w:w="2694" w:type="dxa"/>
            <w:vMerge/>
          </w:tcPr>
          <w:p w14:paraId="42E09E15" w14:textId="77777777" w:rsidR="00315037" w:rsidRPr="00315037" w:rsidRDefault="00315037" w:rsidP="00315037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3E1D5A4E" w14:textId="77777777" w:rsidR="00315037" w:rsidRPr="00315037" w:rsidRDefault="00315037" w:rsidP="00315037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071E318A" w14:textId="77777777" w:rsidR="00315037" w:rsidRPr="00315037" w:rsidRDefault="00315037" w:rsidP="00315037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2C5F2E63" w14:textId="39A1175D" w:rsidR="00315037" w:rsidRPr="00315037" w:rsidRDefault="00315037" w:rsidP="00315037">
            <w:pPr>
              <w:rPr>
                <w:rFonts w:cs="Arial"/>
                <w:i/>
                <w:iCs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Clavulin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cinerea</w:t>
            </w:r>
          </w:p>
        </w:tc>
        <w:tc>
          <w:tcPr>
            <w:tcW w:w="1275" w:type="dxa"/>
            <w:vAlign w:val="bottom"/>
          </w:tcPr>
          <w:p w14:paraId="5A8348BB" w14:textId="3DDB59B3" w:rsidR="00315037" w:rsidRPr="00315037" w:rsidRDefault="00315037" w:rsidP="00315037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136</w:t>
            </w:r>
          </w:p>
        </w:tc>
      </w:tr>
      <w:tr w:rsidR="00315037" w:rsidRPr="00315037" w14:paraId="7B00DA82" w14:textId="77777777" w:rsidTr="00A8381F">
        <w:trPr>
          <w:jc w:val="center"/>
        </w:trPr>
        <w:tc>
          <w:tcPr>
            <w:tcW w:w="2694" w:type="dxa"/>
          </w:tcPr>
          <w:p w14:paraId="4122140A" w14:textId="77777777" w:rsidR="00315037" w:rsidRPr="00315037" w:rsidRDefault="00315037" w:rsidP="00315037">
            <w:pPr>
              <w:rPr>
                <w:rFonts w:cs="Arial"/>
              </w:rPr>
            </w:pPr>
          </w:p>
        </w:tc>
        <w:tc>
          <w:tcPr>
            <w:tcW w:w="2835" w:type="dxa"/>
          </w:tcPr>
          <w:p w14:paraId="53679A06" w14:textId="77777777" w:rsidR="00315037" w:rsidRPr="00315037" w:rsidRDefault="00315037" w:rsidP="00315037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</w:tcPr>
          <w:p w14:paraId="488CC294" w14:textId="77777777" w:rsidR="00315037" w:rsidRPr="00315037" w:rsidRDefault="00315037" w:rsidP="00315037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vAlign w:val="bottom"/>
          </w:tcPr>
          <w:p w14:paraId="5B117EE8" w14:textId="44CFB86D" w:rsidR="00315037" w:rsidRPr="00315037" w:rsidRDefault="00315037" w:rsidP="00315037">
            <w:pPr>
              <w:rPr>
                <w:rFonts w:cs="Arial"/>
                <w:i/>
                <w:iCs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Tomentella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badia</w:t>
            </w:r>
            <w:proofErr w:type="spellEnd"/>
          </w:p>
        </w:tc>
        <w:tc>
          <w:tcPr>
            <w:tcW w:w="1275" w:type="dxa"/>
            <w:vAlign w:val="bottom"/>
          </w:tcPr>
          <w:p w14:paraId="493E6DA3" w14:textId="45862DE3" w:rsidR="00315037" w:rsidRPr="00315037" w:rsidRDefault="00315037" w:rsidP="00315037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139</w:t>
            </w:r>
          </w:p>
        </w:tc>
      </w:tr>
      <w:tr w:rsidR="00315037" w:rsidRPr="00315037" w14:paraId="63870E62" w14:textId="77777777" w:rsidTr="00A8381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6ACB9453" w14:textId="77777777" w:rsidR="00315037" w:rsidRPr="00315037" w:rsidRDefault="00315037" w:rsidP="00315037">
            <w:pPr>
              <w:rPr>
                <w:rFonts w:cs="Arial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F0631F6" w14:textId="77777777" w:rsidR="00315037" w:rsidRPr="00315037" w:rsidRDefault="00315037" w:rsidP="00315037">
            <w:pPr>
              <w:rPr>
                <w:rFonts w:cs="Arial"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B75CF2" w14:textId="77777777" w:rsidR="00315037" w:rsidRPr="00315037" w:rsidRDefault="00315037" w:rsidP="00315037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54757AB1" w14:textId="72DDAE27" w:rsidR="00315037" w:rsidRPr="00315037" w:rsidRDefault="00315037" w:rsidP="00315037">
            <w:pPr>
              <w:rPr>
                <w:rFonts w:cs="Arial"/>
                <w:i/>
                <w:iCs/>
                <w:highlight w:val="magenta"/>
              </w:rPr>
            </w:pP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Elaphomyces</w:t>
            </w:r>
            <w:proofErr w:type="spellEnd"/>
            <w:r w:rsidRPr="00315037">
              <w:rPr>
                <w:rFonts w:cs="Arial"/>
                <w:i/>
                <w:iCs/>
                <w:color w:val="000000"/>
              </w:rPr>
              <w:t xml:space="preserve"> </w:t>
            </w:r>
            <w:proofErr w:type="spellStart"/>
            <w:r w:rsidRPr="00315037">
              <w:rPr>
                <w:rFonts w:cs="Arial"/>
                <w:i/>
                <w:iCs/>
                <w:color w:val="000000"/>
              </w:rPr>
              <w:t>muricatu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39F0BCC8" w14:textId="2B62DD74" w:rsidR="00315037" w:rsidRPr="00315037" w:rsidRDefault="00315037" w:rsidP="00315037">
            <w:pPr>
              <w:jc w:val="center"/>
              <w:rPr>
                <w:rFonts w:cs="Arial"/>
                <w:highlight w:val="magenta"/>
              </w:rPr>
            </w:pPr>
            <w:r w:rsidRPr="00315037">
              <w:rPr>
                <w:rFonts w:cs="Arial"/>
                <w:color w:val="000000"/>
              </w:rPr>
              <w:t>0.0141</w:t>
            </w:r>
          </w:p>
        </w:tc>
      </w:tr>
      <w:bookmarkEnd w:id="2"/>
    </w:tbl>
    <w:p w14:paraId="74E76576" w14:textId="77777777" w:rsidR="00CF2A9D" w:rsidRDefault="00CF2A9D"/>
    <w:bookmarkEnd w:id="1"/>
    <w:p w14:paraId="6ACC0F5A" w14:textId="77777777" w:rsidR="00555160" w:rsidRDefault="00555160"/>
    <w:sectPr w:rsidR="00555160" w:rsidSect="00311B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lanoGrotesque-Regular">
    <w:altName w:val="Courier New"/>
    <w:panose1 w:val="00000000000000000000"/>
    <w:charset w:val="00"/>
    <w:family w:val="modern"/>
    <w:notTrueType/>
    <w:pitch w:val="variable"/>
    <w:sig w:usb0="00000007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16B"/>
    <w:rsid w:val="00060489"/>
    <w:rsid w:val="00091CDF"/>
    <w:rsid w:val="0009605B"/>
    <w:rsid w:val="000B216B"/>
    <w:rsid w:val="000B5680"/>
    <w:rsid w:val="000F13F6"/>
    <w:rsid w:val="00194057"/>
    <w:rsid w:val="00244F29"/>
    <w:rsid w:val="003038EF"/>
    <w:rsid w:val="00311B4F"/>
    <w:rsid w:val="00315037"/>
    <w:rsid w:val="00336797"/>
    <w:rsid w:val="00376B13"/>
    <w:rsid w:val="00390DCB"/>
    <w:rsid w:val="00396D24"/>
    <w:rsid w:val="003A1E5C"/>
    <w:rsid w:val="003A4CE8"/>
    <w:rsid w:val="003E6765"/>
    <w:rsid w:val="0041606D"/>
    <w:rsid w:val="004752FB"/>
    <w:rsid w:val="00477E36"/>
    <w:rsid w:val="004A6B28"/>
    <w:rsid w:val="004E5C2E"/>
    <w:rsid w:val="00555160"/>
    <w:rsid w:val="006B7045"/>
    <w:rsid w:val="00700C26"/>
    <w:rsid w:val="00703130"/>
    <w:rsid w:val="007445FC"/>
    <w:rsid w:val="007B3C9B"/>
    <w:rsid w:val="007B477F"/>
    <w:rsid w:val="007B711A"/>
    <w:rsid w:val="007D14F0"/>
    <w:rsid w:val="007E16A9"/>
    <w:rsid w:val="00845978"/>
    <w:rsid w:val="00851266"/>
    <w:rsid w:val="008568AE"/>
    <w:rsid w:val="00870706"/>
    <w:rsid w:val="008C1A9D"/>
    <w:rsid w:val="008C602A"/>
    <w:rsid w:val="009355B0"/>
    <w:rsid w:val="0096188E"/>
    <w:rsid w:val="009D1286"/>
    <w:rsid w:val="00A73D92"/>
    <w:rsid w:val="00A8381F"/>
    <w:rsid w:val="00A94CE4"/>
    <w:rsid w:val="00B043F0"/>
    <w:rsid w:val="00B92BBB"/>
    <w:rsid w:val="00BC46ED"/>
    <w:rsid w:val="00BE5F61"/>
    <w:rsid w:val="00BE7414"/>
    <w:rsid w:val="00C06827"/>
    <w:rsid w:val="00C1406D"/>
    <w:rsid w:val="00CF2A9D"/>
    <w:rsid w:val="00CF6714"/>
    <w:rsid w:val="00D42D47"/>
    <w:rsid w:val="00D46162"/>
    <w:rsid w:val="00D47CA0"/>
    <w:rsid w:val="00D73F5F"/>
    <w:rsid w:val="00DC43E7"/>
    <w:rsid w:val="00DD47DF"/>
    <w:rsid w:val="00E43792"/>
    <w:rsid w:val="00F64BF1"/>
    <w:rsid w:val="00F92DD6"/>
    <w:rsid w:val="00F9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BAFFC1"/>
  <w15:chartTrackingRefBased/>
  <w15:docId w15:val="{490B6C01-9208-44A4-8DF6-E16181F63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BF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1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1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1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16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16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16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16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16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2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1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216B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2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16B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1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2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605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060489"/>
    <w:pPr>
      <w:spacing w:after="0" w:line="240" w:lineRule="auto"/>
      <w:jc w:val="both"/>
    </w:pPr>
    <w:rPr>
      <w:rFonts w:ascii="GalanoGrotesque-Regular" w:hAnsi="GalanoGrotesque-Regular" w:cs="Arial"/>
      <w:bCs/>
      <w:kern w:val="0"/>
      <w:lang w:val="es-MX"/>
      <w14:ligatures w14:val="none"/>
    </w:rPr>
  </w:style>
  <w:style w:type="paragraph" w:styleId="Revision">
    <w:name w:val="Revision"/>
    <w:hidden/>
    <w:uiPriority w:val="99"/>
    <w:semiHidden/>
    <w:rsid w:val="00C06827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13</Words>
  <Characters>5731</Characters>
  <Application>Microsoft Office Word</Application>
  <DocSecurity>0</DocSecurity>
  <Lines>764</Lines>
  <Paragraphs>4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Gil Fern�ndez (HDR)</dc:creator>
  <cp:keywords/>
  <dc:description/>
  <cp:lastModifiedBy>Margarita Gil Fernandez</cp:lastModifiedBy>
  <cp:revision>6</cp:revision>
  <dcterms:created xsi:type="dcterms:W3CDTF">2024-11-18T03:07:00Z</dcterms:created>
  <dcterms:modified xsi:type="dcterms:W3CDTF">2025-05-01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6fecd1-2bc9-4328-92f2-5eda518f2444</vt:lpwstr>
  </property>
</Properties>
</file>